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58"/>
        <w:gridCol w:w="1586"/>
        <w:gridCol w:w="1587"/>
        <w:gridCol w:w="1587"/>
        <w:gridCol w:w="1054"/>
      </w:tblGrid>
      <w:tr w:rsidR="004D4AEC" w:rsidRPr="002727AA" w14:paraId="6B018431" w14:textId="77777777" w:rsidTr="0058587E">
        <w:trPr>
          <w:trHeight w:val="240"/>
        </w:trPr>
        <w:tc>
          <w:tcPr>
            <w:tcW w:w="9072" w:type="dxa"/>
            <w:gridSpan w:val="5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B11AA" w14:textId="52798543" w:rsidR="00FD0F5D" w:rsidRPr="002727AA" w:rsidRDefault="0058587E" w:rsidP="00FD0F5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Supplementally </w:t>
            </w:r>
            <w:r w:rsidR="0062317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Table </w:t>
            </w:r>
            <w:r w:rsidR="00207E6B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S</w:t>
            </w:r>
            <w:r w:rsidR="0062317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1. </w:t>
            </w:r>
            <w:r w:rsidR="008061A0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Comparison of baseline characteristics between </w:t>
            </w:r>
            <w:r w:rsidR="00C42C5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the presence</w:t>
            </w:r>
            <w:r w:rsidR="008F3D6F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  <w:r w:rsidR="00A14CB1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and</w:t>
            </w:r>
            <w:r w:rsidR="008F3D6F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  <w:r w:rsidR="00C42C5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absence</w:t>
            </w:r>
            <w:r w:rsidR="00A14CB1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of</w:t>
            </w:r>
            <w:r w:rsidR="008F3D6F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oral intake</w:t>
            </w:r>
            <w:r w:rsidR="00C42C5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disorder</w:t>
            </w:r>
            <w:r w:rsidR="008061A0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.</w:t>
            </w:r>
          </w:p>
        </w:tc>
      </w:tr>
      <w:tr w:rsidR="004D4AEC" w:rsidRPr="002727AA" w14:paraId="62F38A90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390C" w14:textId="77777777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581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E54E8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Crude analysis</w:t>
            </w:r>
          </w:p>
        </w:tc>
      </w:tr>
      <w:tr w:rsidR="004D4AEC" w:rsidRPr="002727AA" w14:paraId="6D66236E" w14:textId="77777777" w:rsidTr="0058587E">
        <w:trPr>
          <w:trHeight w:val="240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9D57" w14:textId="77777777" w:rsidR="0058587E" w:rsidRPr="002727AA" w:rsidRDefault="0058587E" w:rsidP="005D2E9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BE315" w14:textId="77777777" w:rsidR="0058587E" w:rsidRPr="002727AA" w:rsidRDefault="0058587E" w:rsidP="005D2E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proofErr w:type="gramStart"/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Over all</w:t>
            </w:r>
            <w:proofErr w:type="gramEnd"/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35340" w14:textId="6E777061" w:rsidR="0058587E" w:rsidRPr="002727AA" w:rsidRDefault="00D859D2" w:rsidP="005D2E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Presen</w:t>
            </w:r>
            <w:r w:rsidR="008F3D6F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ce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DA80D" w14:textId="732B4AE5" w:rsidR="0058587E" w:rsidRPr="002727AA" w:rsidRDefault="00D859D2" w:rsidP="005D2E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Abse</w:t>
            </w:r>
            <w:r w:rsidR="008F3D6F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nc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C07A" w14:textId="77777777" w:rsidR="0058587E" w:rsidRPr="002727AA" w:rsidRDefault="0058587E" w:rsidP="005D2E9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4D4AEC" w:rsidRPr="002727AA" w14:paraId="07717CE0" w14:textId="77777777" w:rsidTr="0058587E">
        <w:trPr>
          <w:trHeight w:val="270"/>
        </w:trPr>
        <w:tc>
          <w:tcPr>
            <w:tcW w:w="3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A2C0D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89037" w14:textId="3A03CB65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N = </w:t>
            </w:r>
            <w:r w:rsidR="009A3DC3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49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16F3E" w14:textId="2D091E49" w:rsidR="0058587E" w:rsidRPr="002727AA" w:rsidRDefault="0058587E" w:rsidP="002F4C2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N = </w:t>
            </w:r>
            <w:r w:rsidR="002F4C29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5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55F29" w14:textId="0F3CEB5C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N = </w:t>
            </w:r>
            <w:r w:rsidR="002F4C29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3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0863B" w14:textId="77777777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P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-value</w:t>
            </w:r>
          </w:p>
        </w:tc>
      </w:tr>
      <w:tr w:rsidR="004D4AEC" w:rsidRPr="002727AA" w14:paraId="1F7B1A1D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05D37" w14:textId="77777777" w:rsidR="002F4C29" w:rsidRPr="002727AA" w:rsidRDefault="002F4C29" w:rsidP="002F4C2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Age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year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D786" w14:textId="303FB499" w:rsidR="002F4C29" w:rsidRPr="002727AA" w:rsidRDefault="002F4C29" w:rsidP="002F4C2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8</w:t>
            </w:r>
            <w:r w:rsidR="009A3DC3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="009A3DC3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75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-</w:t>
            </w:r>
            <w:r w:rsidR="009A3DC3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87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3A00" w14:textId="2BFD9033" w:rsidR="002F4C29" w:rsidRPr="002727AA" w:rsidRDefault="002F4C29" w:rsidP="002F4C2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85 (81-9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D177" w14:textId="5CDE00CE" w:rsidR="002F4C29" w:rsidRPr="002727AA" w:rsidRDefault="002F4C29" w:rsidP="002F4C2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80 (73-8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964D" w14:textId="03D772C2" w:rsidR="002F4C29" w:rsidRPr="002727AA" w:rsidRDefault="002F4C29" w:rsidP="002F4C2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4D4AEC" w:rsidRPr="002727AA" w14:paraId="4D7F8557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59CCC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Female,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 xml:space="preserve"> 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19A2" w14:textId="434F90CE" w:rsidR="0058587E" w:rsidRPr="002727AA" w:rsidRDefault="00EA7631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68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4.6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4400" w14:textId="0F9BACE5" w:rsidR="0058587E" w:rsidRPr="002727AA" w:rsidRDefault="002F4C29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96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6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.9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A06C" w14:textId="1EF0ABDE" w:rsidR="0058587E" w:rsidRPr="002727AA" w:rsidRDefault="002F4C29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72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1.2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22B4" w14:textId="131FA450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EA7631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26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4D4AEC" w:rsidRPr="002727AA" w14:paraId="3B9BE9D0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B4169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Height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cm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14B7" w14:textId="59F79ECD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5</w:t>
            </w:r>
            <w:r w:rsidR="0054688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47-16</w:t>
            </w:r>
            <w:r w:rsidR="0054688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7377" w14:textId="1E364519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5</w:t>
            </w:r>
            <w:r w:rsidR="00EA7631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47-16</w:t>
            </w:r>
            <w:r w:rsidR="00EA7631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84E8" w14:textId="5E6FB799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5</w:t>
            </w:r>
            <w:r w:rsidR="00EA7631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4</w:t>
            </w:r>
            <w:r w:rsidR="00EA7631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8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-16</w:t>
            </w:r>
            <w:r w:rsidR="00EA7631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4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88AE" w14:textId="2AE16C3D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EA7631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28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4D4AEC" w:rsidRPr="002727AA" w14:paraId="7806C802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9EA3" w14:textId="77777777" w:rsidR="00EA7631" w:rsidRPr="002727AA" w:rsidRDefault="00EA7631" w:rsidP="00EA763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Weight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kg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B765" w14:textId="6F77F323" w:rsidR="00EA7631" w:rsidRPr="002727AA" w:rsidRDefault="00EA7631" w:rsidP="00EA763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</w:t>
            </w:r>
            <w:r w:rsidR="0054688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4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4</w:t>
            </w:r>
            <w:r w:rsidR="0054688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6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-6</w:t>
            </w:r>
            <w:r w:rsidR="0054688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4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71EA" w14:textId="0D9FA03A" w:rsidR="00EA7631" w:rsidRPr="002727AA" w:rsidRDefault="00EA7631" w:rsidP="00EA763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0 (42-5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D7C8" w14:textId="74BE985A" w:rsidR="00EA7631" w:rsidRPr="002727AA" w:rsidRDefault="00EA7631" w:rsidP="00EA763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7 (48-6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C8DC" w14:textId="0C2DF005" w:rsidR="00EA7631" w:rsidRPr="002727AA" w:rsidRDefault="00EA7631" w:rsidP="00EA763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4D4AEC" w:rsidRPr="002727AA" w14:paraId="43DDEAD0" w14:textId="77777777" w:rsidTr="0058587E">
        <w:trPr>
          <w:trHeight w:val="240"/>
        </w:trPr>
        <w:tc>
          <w:tcPr>
            <w:tcW w:w="3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33F1A2" w14:textId="77777777" w:rsidR="00EA7631" w:rsidRPr="002727AA" w:rsidRDefault="00EA7631" w:rsidP="00EA763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BMI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kg/m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9A5E6" w14:textId="4115876E" w:rsidR="00EA7631" w:rsidRPr="002727AA" w:rsidRDefault="00EA7631" w:rsidP="00EA763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</w:t>
            </w:r>
            <w:r w:rsidR="0054688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.6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="0054688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0.0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-2</w:t>
            </w:r>
            <w:r w:rsidR="0054688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.5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E3E6B" w14:textId="0A6C239E" w:rsidR="00EA7631" w:rsidRPr="002727AA" w:rsidRDefault="00EA7631" w:rsidP="00EA763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1.0 (18.9-23.7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D9537" w14:textId="1DA9D626" w:rsidR="00EA7631" w:rsidRPr="002727AA" w:rsidRDefault="00EA7631" w:rsidP="00EA763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3.5 (20.7-25.9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2530B" w14:textId="164C29F9" w:rsidR="00EA7631" w:rsidRPr="002727AA" w:rsidRDefault="00EA7631" w:rsidP="00EA763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4D4AEC" w:rsidRPr="002727AA" w14:paraId="3D0EB0C4" w14:textId="77777777" w:rsidTr="0058587E">
        <w:trPr>
          <w:trHeight w:val="240"/>
        </w:trPr>
        <w:tc>
          <w:tcPr>
            <w:tcW w:w="3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860FB8" w14:textId="77777777" w:rsidR="0058587E" w:rsidRPr="002727AA" w:rsidRDefault="0058587E" w:rsidP="00CB6EDD">
            <w:pPr>
              <w:widowControl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proofErr w:type="spellStart"/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Aetiology</w:t>
            </w:r>
            <w:proofErr w:type="spellEnd"/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of heart failure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5DDBC" w14:textId="77777777" w:rsidR="0058587E" w:rsidRPr="002727AA" w:rsidRDefault="0058587E" w:rsidP="00CB6EDD">
            <w:pPr>
              <w:widowControl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E8519D" w14:textId="77777777" w:rsidR="0058587E" w:rsidRPr="002727AA" w:rsidRDefault="0058587E" w:rsidP="00CB6EDD">
            <w:pPr>
              <w:widowControl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8F9F1E" w14:textId="77777777" w:rsidR="0058587E" w:rsidRPr="002727AA" w:rsidRDefault="0058587E" w:rsidP="00CB6EDD">
            <w:pPr>
              <w:widowControl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D82CBF" w14:textId="77777777" w:rsidR="0058587E" w:rsidRPr="002727AA" w:rsidRDefault="0058587E" w:rsidP="00CB6EDD">
            <w:pPr>
              <w:widowControl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　</w:t>
            </w:r>
          </w:p>
        </w:tc>
      </w:tr>
      <w:tr w:rsidR="004D4AEC" w:rsidRPr="002727AA" w14:paraId="6F55DEB2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01C73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IHD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7265" w14:textId="00805557" w:rsidR="0058587E" w:rsidRPr="002727AA" w:rsidRDefault="00EA7631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24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2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.3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6807" w14:textId="537D78EF" w:rsidR="0058587E" w:rsidRPr="002727AA" w:rsidRDefault="00EA7631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7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2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.9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BE7D" w14:textId="3C5E43BC" w:rsidR="0058587E" w:rsidRPr="002727AA" w:rsidRDefault="00EA7631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87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="00955315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5.9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BB9E" w14:textId="7F62CAAF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955315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632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4D4AEC" w:rsidRPr="002727AA" w14:paraId="32005C8C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52DE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VHD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E065" w14:textId="1D82A39C" w:rsidR="0058587E" w:rsidRPr="002727AA" w:rsidRDefault="00955315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15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3.4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630C" w14:textId="28D334EF" w:rsidR="0058587E" w:rsidRPr="002727AA" w:rsidRDefault="00955315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6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2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B3D3" w14:textId="498FC0C5" w:rsidR="0058587E" w:rsidRPr="002727AA" w:rsidRDefault="00955315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79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3.5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9838" w14:textId="5D769741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955315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945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4D4AEC" w:rsidRPr="002727AA" w14:paraId="097EC321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B2353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HHD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1766" w14:textId="3537209F" w:rsidR="0058587E" w:rsidRPr="002727AA" w:rsidRDefault="00955315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70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4.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5B48" w14:textId="48B50B5D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="00955315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6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</w:t>
            </w:r>
            <w:r w:rsidR="00955315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3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879C" w14:textId="4EA91199" w:rsidR="0058587E" w:rsidRPr="002727AA" w:rsidRDefault="00955315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4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6.1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5D31" w14:textId="477AED14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955315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90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4D4AEC" w:rsidRPr="002727AA" w14:paraId="0F416787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07917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Cardiomyopathy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58BA" w14:textId="3EDC1F33" w:rsidR="0058587E" w:rsidRPr="002727AA" w:rsidRDefault="00955315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4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8.2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843A" w14:textId="290C3F99" w:rsidR="0058587E" w:rsidRPr="002727AA" w:rsidRDefault="00955315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0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6.5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88CD" w14:textId="37DBB461" w:rsidR="0058587E" w:rsidRPr="002727AA" w:rsidRDefault="00955315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0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8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.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F152" w14:textId="47F4D940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955315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51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4D4AEC" w:rsidRPr="002727AA" w14:paraId="43F916B8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D5732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CHD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F8FF" w14:textId="777484E3" w:rsidR="0058587E" w:rsidRPr="002727AA" w:rsidRDefault="00955315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0.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6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34B0" w14:textId="65238740" w:rsidR="0058587E" w:rsidRPr="002727AA" w:rsidRDefault="00955315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0.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7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2D10" w14:textId="38AD0B13" w:rsidR="0058587E" w:rsidRPr="002727AA" w:rsidRDefault="00955315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6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92A8" w14:textId="6A6D28CF" w:rsidR="0058587E" w:rsidRPr="002727AA" w:rsidRDefault="00955315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943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4D4AEC" w:rsidRPr="002727AA" w14:paraId="54CEAD32" w14:textId="77777777" w:rsidTr="0058587E">
        <w:trPr>
          <w:trHeight w:val="240"/>
        </w:trPr>
        <w:tc>
          <w:tcPr>
            <w:tcW w:w="3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E9587A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Arrhythmia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n (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40CAD" w14:textId="6238E241" w:rsidR="0058587E" w:rsidRPr="002727AA" w:rsidRDefault="00955315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3 (2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7.1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6FFD8" w14:textId="46CEE615" w:rsidR="0058587E" w:rsidRPr="002727AA" w:rsidRDefault="00955315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5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22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.6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1E7C0" w14:textId="45D80B77" w:rsidR="0058587E" w:rsidRPr="002727AA" w:rsidRDefault="00955315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98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9.2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461E7" w14:textId="7B555737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955315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27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4D4AEC" w:rsidRPr="002727AA" w14:paraId="2719E40E" w14:textId="77777777" w:rsidTr="0058587E">
        <w:trPr>
          <w:trHeight w:val="240"/>
        </w:trPr>
        <w:tc>
          <w:tcPr>
            <w:tcW w:w="3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D73B7F" w14:textId="77777777" w:rsidR="0058587E" w:rsidRPr="002727AA" w:rsidRDefault="0058587E" w:rsidP="00CB6EDD">
            <w:pPr>
              <w:widowControl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Medical history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1232EE" w14:textId="77777777" w:rsidR="0058587E" w:rsidRPr="002727AA" w:rsidRDefault="0058587E" w:rsidP="00CB6EDD">
            <w:pPr>
              <w:widowControl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38AC5A" w14:textId="77777777" w:rsidR="0058587E" w:rsidRPr="002727AA" w:rsidRDefault="0058587E" w:rsidP="00CB6EDD">
            <w:pPr>
              <w:widowControl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38D502" w14:textId="77777777" w:rsidR="0058587E" w:rsidRPr="002727AA" w:rsidRDefault="0058587E" w:rsidP="00CB6EDD">
            <w:pPr>
              <w:widowControl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507F2D" w14:textId="77777777" w:rsidR="0058587E" w:rsidRPr="002727AA" w:rsidRDefault="0058587E" w:rsidP="00CB6EDD">
            <w:pPr>
              <w:widowControl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　</w:t>
            </w:r>
          </w:p>
        </w:tc>
      </w:tr>
      <w:tr w:rsidR="004D4AEC" w:rsidRPr="002727AA" w14:paraId="2FEB6DB7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EADAD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Cerebrovascular disease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8F5B" w14:textId="3D9574DE" w:rsidR="0058587E" w:rsidRPr="002727AA" w:rsidRDefault="00B9764D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0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0.4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50CE" w14:textId="1E1FC491" w:rsidR="0058587E" w:rsidRPr="002727AA" w:rsidRDefault="00B9764D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9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5.2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B1E5" w14:textId="3184D4F8" w:rsidR="0058587E" w:rsidRPr="002727AA" w:rsidRDefault="00B9764D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6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8.2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8DD6" w14:textId="036EB219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0</w:t>
            </w:r>
            <w:r w:rsidR="00B9764D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7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3 </w:t>
            </w:r>
          </w:p>
        </w:tc>
      </w:tr>
      <w:tr w:rsidR="004D4AEC" w:rsidRPr="002727AA" w14:paraId="0075B136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E29D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Neuromuscular disease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98C6" w14:textId="2EE84724" w:rsidR="0058587E" w:rsidRPr="002727AA" w:rsidRDefault="00B9764D" w:rsidP="00B9764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1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.2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A199" w14:textId="772B7B7E" w:rsidR="0058587E" w:rsidRPr="002727AA" w:rsidRDefault="00B9764D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.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30DE" w14:textId="73E707AC" w:rsidR="0058587E" w:rsidRPr="002727AA" w:rsidRDefault="00B9764D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9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2.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7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76A8" w14:textId="7122313D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B9764D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34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4D4AEC" w:rsidRPr="002727AA" w14:paraId="60904F49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C0D01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Respiratory disease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B588" w14:textId="1A92BE71" w:rsidR="0058587E" w:rsidRPr="002727AA" w:rsidRDefault="00B9764D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3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8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035E" w14:textId="0BE97043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="00B9764D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6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</w:t>
            </w:r>
            <w:r w:rsidR="00B9764D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3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E247" w14:textId="5C6CF7A6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</w:t>
            </w:r>
            <w:r w:rsidR="00B9764D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7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="00B9764D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1.0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68F5" w14:textId="4D791162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B9764D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819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4D4AEC" w:rsidRPr="002727AA" w14:paraId="35BE7541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84C7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Cancer,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 xml:space="preserve"> 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974A" w14:textId="4BBCC27E" w:rsidR="0058587E" w:rsidRPr="002727AA" w:rsidRDefault="00B9764D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89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7.5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D948" w14:textId="42F840B3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</w:t>
            </w:r>
            <w:r w:rsidR="00B9764D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9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8.</w:t>
            </w:r>
            <w:r w:rsidR="00B9764D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7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9279" w14:textId="4A216709" w:rsidR="0058587E" w:rsidRPr="002727AA" w:rsidRDefault="00B9764D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7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7.0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F457" w14:textId="65D7EE32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B9764D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636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4D4AEC" w:rsidRPr="002727AA" w14:paraId="0B08FF60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517ED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Diabetes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CCB7" w14:textId="0DD5EC06" w:rsidR="0058587E" w:rsidRPr="002727AA" w:rsidRDefault="00955315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98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40.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7EB7" w14:textId="1ACE611D" w:rsidR="0058587E" w:rsidRPr="002727AA" w:rsidRDefault="00955315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 (3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.6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2472" w14:textId="0FE3257E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="00955315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46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="00955315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43.5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0DD1" w14:textId="46C71D49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955315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38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4D4AEC" w:rsidRPr="002727AA" w14:paraId="7F154D22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9BEE5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Hypertension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39CD" w14:textId="59EAFA1E" w:rsidR="0058587E" w:rsidRPr="002727AA" w:rsidRDefault="00955315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35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68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.2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2272" w14:textId="5C524556" w:rsidR="0058587E" w:rsidRPr="002727AA" w:rsidRDefault="00955315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91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5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8.7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595D" w14:textId="078AD2FB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</w:t>
            </w:r>
            <w:r w:rsidR="00955315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44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="00955315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72.6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187B" w14:textId="060EA989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955315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02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4D4AEC" w:rsidRPr="002727AA" w14:paraId="33E7D46F" w14:textId="77777777" w:rsidTr="0058587E">
        <w:trPr>
          <w:trHeight w:val="240"/>
        </w:trPr>
        <w:tc>
          <w:tcPr>
            <w:tcW w:w="3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3D0CFB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Dyslipidemia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n (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7EE4D" w14:textId="30EEB165" w:rsidR="0058587E" w:rsidRPr="002727AA" w:rsidRDefault="00B9764D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29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6.3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DAFDA" w14:textId="413F68BA" w:rsidR="0058587E" w:rsidRPr="002727AA" w:rsidRDefault="00B9764D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9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8.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7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01AA8" w14:textId="43059B60" w:rsidR="0058587E" w:rsidRPr="002727AA" w:rsidRDefault="00B9764D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00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9.8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B7E6B" w14:textId="51BFEF19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B9764D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10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4D4AEC" w:rsidRPr="002727AA" w14:paraId="4B8E5376" w14:textId="77777777" w:rsidTr="0058587E">
        <w:trPr>
          <w:trHeight w:val="240"/>
        </w:trPr>
        <w:tc>
          <w:tcPr>
            <w:tcW w:w="3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D8508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Medication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57485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412BF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FE99A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185F9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　</w:t>
            </w:r>
          </w:p>
        </w:tc>
      </w:tr>
      <w:tr w:rsidR="004D4AEC" w:rsidRPr="002727AA" w14:paraId="36645C68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4BD0B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ACEI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2D68" w14:textId="32118D8F" w:rsidR="0058587E" w:rsidRPr="002727AA" w:rsidRDefault="00356A5D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73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4.9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C386" w14:textId="19181AC0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="00356A5D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9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</w:t>
            </w:r>
            <w:r w:rsidR="00356A5D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.3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D639" w14:textId="42FA0642" w:rsidR="0058587E" w:rsidRPr="002727AA" w:rsidRDefault="00356A5D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4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6.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544C" w14:textId="084AA664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356A5D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270 </w:t>
            </w:r>
          </w:p>
        </w:tc>
      </w:tr>
      <w:tr w:rsidR="004D4AEC" w:rsidRPr="002727AA" w14:paraId="3EE6C48A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9C930" w14:textId="77777777" w:rsidR="00356A5D" w:rsidRPr="002727AA" w:rsidRDefault="00356A5D" w:rsidP="00356A5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ARB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1440" w14:textId="5B9D274A" w:rsidR="00356A5D" w:rsidRPr="002727AA" w:rsidRDefault="00356A5D" w:rsidP="00356A5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78 (36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9E9C" w14:textId="761FC15B" w:rsidR="00356A5D" w:rsidRPr="002727AA" w:rsidRDefault="00356A5D" w:rsidP="00356A5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3 (21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ABD4" w14:textId="2A8AD364" w:rsidR="00356A5D" w:rsidRPr="002727AA" w:rsidRDefault="00356A5D" w:rsidP="00356A5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45 (43.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9FBC" w14:textId="28AF33AF" w:rsidR="00356A5D" w:rsidRPr="002727AA" w:rsidRDefault="00356A5D" w:rsidP="00356A5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4D4AEC" w:rsidRPr="002727AA" w14:paraId="1EEE57B4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ECA5C" w14:textId="77777777" w:rsidR="00356A5D" w:rsidRPr="002727AA" w:rsidRDefault="00356A5D" w:rsidP="00356A5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Statin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F84C" w14:textId="1286B578" w:rsidR="00356A5D" w:rsidRPr="002727AA" w:rsidRDefault="00356A5D" w:rsidP="00356A5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31 (26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6362" w14:textId="6AB458D7" w:rsidR="00356A5D" w:rsidRPr="002727AA" w:rsidRDefault="009A3DC3" w:rsidP="00356A5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4</w:t>
            </w:r>
            <w:r w:rsidR="00356A5D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5.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</w:t>
            </w:r>
            <w:r w:rsidR="00356A5D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9677" w14:textId="3FDBBA25" w:rsidR="00356A5D" w:rsidRPr="002727AA" w:rsidRDefault="009A3DC3" w:rsidP="00356A5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07</w:t>
            </w:r>
            <w:r w:rsidR="00356A5D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1.9</w:t>
            </w:r>
            <w:r w:rsidR="00356A5D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5AC6" w14:textId="5498D3B3" w:rsidR="00356A5D" w:rsidRPr="002727AA" w:rsidRDefault="00356A5D" w:rsidP="00356A5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4D4AEC" w:rsidRPr="002727AA" w14:paraId="341FBACB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7538E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Calcium antagonists,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 xml:space="preserve"> 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4D26" w14:textId="72ADCA7B" w:rsidR="0058587E" w:rsidRPr="002727AA" w:rsidRDefault="009A3DC3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71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3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4.8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671E" w14:textId="15E20549" w:rsidR="0058587E" w:rsidRPr="002727AA" w:rsidRDefault="009A3DC3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44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8.4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F291" w14:textId="0B3BB0FA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="009A3DC3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7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3</w:t>
            </w:r>
            <w:r w:rsidR="009A3DC3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7.8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8A80" w14:textId="24A2C686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9A3DC3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42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4D4AEC" w:rsidRPr="002727AA" w14:paraId="28B93C8D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DBB1D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Diuretics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1850" w14:textId="7809BF3C" w:rsidR="0058587E" w:rsidRPr="002727AA" w:rsidRDefault="009A3DC3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452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92.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6132" w14:textId="771C1BA7" w:rsidR="0058587E" w:rsidRPr="002727AA" w:rsidRDefault="009A3DC3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44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9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947B" w14:textId="5F41D8AD" w:rsidR="0058587E" w:rsidRPr="002727AA" w:rsidRDefault="009A3DC3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08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91.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7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0567" w14:textId="559A6A4F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6</w:t>
            </w:r>
            <w:r w:rsidR="009A3DC3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8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4D4AEC" w:rsidRPr="002727AA" w14:paraId="50FD59E7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4B2E7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Digitalis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4545" w14:textId="35DEECD1" w:rsidR="0058587E" w:rsidRPr="002727AA" w:rsidRDefault="009A3DC3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45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9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63D8" w14:textId="5CEEE2E5" w:rsidR="0058587E" w:rsidRPr="002727AA" w:rsidRDefault="009A3DC3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0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6.5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585E" w14:textId="2624551B" w:rsidR="0058587E" w:rsidRPr="002727AA" w:rsidRDefault="009A3DC3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5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0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.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F493" w14:textId="7586BC23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9A3DC3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57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4D4AEC" w:rsidRPr="002727AA" w14:paraId="77BE7A93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C33F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Coronary vasodilator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0794" w14:textId="232F3A99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="009A3DC3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4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="009A3DC3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1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7B61" w14:textId="59560A2F" w:rsidR="0058587E" w:rsidRPr="002727AA" w:rsidRDefault="009A3DC3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8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8.1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FE13" w14:textId="0BACE94F" w:rsidR="0058587E" w:rsidRPr="002727AA" w:rsidRDefault="009A3DC3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76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2.6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DD78" w14:textId="53102D64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9A3DC3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51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4D4AEC" w:rsidRPr="002727AA" w14:paraId="11320146" w14:textId="77777777" w:rsidTr="0058587E">
        <w:trPr>
          <w:trHeight w:val="240"/>
        </w:trPr>
        <w:tc>
          <w:tcPr>
            <w:tcW w:w="3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7156FB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Beta-blockers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n (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2C582" w14:textId="6CA7BC1B" w:rsidR="0058587E" w:rsidRPr="002727AA" w:rsidRDefault="009A3DC3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77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6.1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FDC66" w14:textId="229CCFBB" w:rsidR="0058587E" w:rsidRPr="002727AA" w:rsidRDefault="009A3DC3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45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9.0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71C87" w14:textId="3F421571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="009A3DC3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2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="009A3DC3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9.3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E6153" w14:textId="6EE3993A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9A3DC3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28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4D4AEC" w:rsidRPr="002727AA" w14:paraId="0F795AE9" w14:textId="77777777" w:rsidTr="00356A5D">
        <w:trPr>
          <w:trHeight w:val="227"/>
        </w:trPr>
        <w:tc>
          <w:tcPr>
            <w:tcW w:w="907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679985" w14:textId="77777777" w:rsidR="00FD0F5D" w:rsidRPr="002727AA" w:rsidRDefault="00623177" w:rsidP="00FD0F5D">
            <w:pPr>
              <w:widowControl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Clinical and laboratory findings</w:t>
            </w:r>
          </w:p>
        </w:tc>
      </w:tr>
      <w:tr w:rsidR="004D4AEC" w:rsidRPr="002727AA" w14:paraId="46EA3F49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15D15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NYHA class III/IV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D08F" w14:textId="65C1C378" w:rsidR="0058587E" w:rsidRPr="002727AA" w:rsidRDefault="00804A37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401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8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.7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E74D" w14:textId="0D1E0EF1" w:rsidR="0058587E" w:rsidRPr="002727AA" w:rsidRDefault="00804A37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34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8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6.5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376F" w14:textId="5A18BCBE" w:rsidR="0058587E" w:rsidRPr="002727AA" w:rsidRDefault="00804A37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67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79.5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7B95" w14:textId="491ED8EE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804A3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63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4D4AEC" w:rsidRPr="002727AA" w14:paraId="37FC9F63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9EE6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Ejection fraction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%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AD0E" w14:textId="2C79A880" w:rsidR="0058587E" w:rsidRPr="002727AA" w:rsidRDefault="00546887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4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3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-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67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C136" w14:textId="08545CDA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6</w:t>
            </w:r>
            <w:r w:rsidR="00804A3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35-7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0744" w14:textId="2D599135" w:rsidR="0058587E" w:rsidRPr="002727AA" w:rsidRDefault="00804A37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49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-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66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7C97" w14:textId="5C10BAD4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804A3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04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4D4AEC" w:rsidRPr="002727AA" w14:paraId="70182E31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6769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NT-</w:t>
            </w:r>
            <w:proofErr w:type="spellStart"/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proBNP</w:t>
            </w:r>
            <w:proofErr w:type="spellEnd"/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,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pg</w:t>
            </w:r>
            <w:proofErr w:type="spellEnd"/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/mL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2E2B" w14:textId="4D4F6623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</w:t>
            </w:r>
            <w:r w:rsidR="00804A3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,</w:t>
            </w:r>
            <w:r w:rsidR="0054688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52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2</w:t>
            </w:r>
            <w:r w:rsidR="00804A3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,</w:t>
            </w:r>
            <w:r w:rsidR="0054688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403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-1</w:t>
            </w:r>
            <w:r w:rsidR="0054688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="00804A3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,</w:t>
            </w:r>
            <w:r w:rsidR="0054688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844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E763" w14:textId="186F897D" w:rsidR="0058587E" w:rsidRPr="002727AA" w:rsidRDefault="00804A37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6,832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,662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-1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,797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8A8B" w14:textId="09FA4114" w:rsidR="0058587E" w:rsidRPr="002727AA" w:rsidRDefault="00804A37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4,340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2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,352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-11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,682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DE92" w14:textId="7A727E3C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804A3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60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4D4AEC" w:rsidRPr="002727AA" w14:paraId="0E12E75A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FD38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Hemoglobin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g/dL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2B15" w14:textId="77777777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1 (10-1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8105" w14:textId="60412385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1 (10-1</w:t>
            </w:r>
            <w:r w:rsidR="00EF1D89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8617" w14:textId="1DFCACCC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1 (10-1</w:t>
            </w:r>
            <w:r w:rsidR="00EF1D89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0211" w14:textId="5428DB1F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EF1D89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69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4D4AEC" w:rsidRPr="002727AA" w14:paraId="09F8CB01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20E96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eGFR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mL/min/1.73m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4E62" w14:textId="3EA82602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4</w:t>
            </w:r>
            <w:r w:rsidR="0054688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2</w:t>
            </w:r>
            <w:r w:rsidR="0054688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6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-5</w:t>
            </w:r>
            <w:r w:rsidR="0054688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8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E0CA" w14:textId="5FF1D2B7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4</w:t>
            </w:r>
            <w:r w:rsidR="00EF1D89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2</w:t>
            </w:r>
            <w:r w:rsidR="00EF1D89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-</w:t>
            </w:r>
            <w:r w:rsidR="00EF1D89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8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8165" w14:textId="4CB7516D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4</w:t>
            </w:r>
            <w:r w:rsidR="00EF1D89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="00EF1D89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6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-5</w:t>
            </w:r>
            <w:r w:rsidR="00EF1D89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8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DBA2" w14:textId="1D123180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EF1D89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704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4D4AEC" w:rsidRPr="002727AA" w14:paraId="6C123858" w14:textId="77777777" w:rsidTr="0058587E">
        <w:trPr>
          <w:trHeight w:val="240"/>
        </w:trPr>
        <w:tc>
          <w:tcPr>
            <w:tcW w:w="3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0A727" w14:textId="77777777" w:rsidR="00EF1D89" w:rsidRPr="002727AA" w:rsidRDefault="00EF1D89" w:rsidP="00EF1D8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CRP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mg/dL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94913" w14:textId="6DC79272" w:rsidR="00EF1D89" w:rsidRPr="002727AA" w:rsidRDefault="00EF1D89" w:rsidP="00EF1D8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54688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0.2-</w:t>
            </w:r>
            <w:r w:rsidR="0054688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.0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549CC" w14:textId="4320FC6B" w:rsidR="00EF1D89" w:rsidRPr="002727AA" w:rsidRDefault="00EF1D89" w:rsidP="00EF1D8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.1 (0.3-3.9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D0688" w14:textId="0E534561" w:rsidR="00EF1D89" w:rsidRPr="002727AA" w:rsidRDefault="00EF1D89" w:rsidP="00EF1D8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5 (0.2-1.4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046C8" w14:textId="24622DD2" w:rsidR="00EF1D89" w:rsidRPr="002727AA" w:rsidRDefault="00EF1D89" w:rsidP="00EF1D8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4D4AEC" w:rsidRPr="002727AA" w14:paraId="325520E9" w14:textId="77777777" w:rsidTr="0058587E">
        <w:trPr>
          <w:trHeight w:val="240"/>
        </w:trPr>
        <w:tc>
          <w:tcPr>
            <w:tcW w:w="3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88806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ADL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711FD" w14:textId="77777777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9FF82" w14:textId="77777777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C0DF3" w14:textId="77777777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FD015" w14:textId="77777777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　</w:t>
            </w:r>
          </w:p>
        </w:tc>
      </w:tr>
      <w:tr w:rsidR="004D4AEC" w:rsidRPr="002727AA" w14:paraId="7FA96BED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6756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BI before admission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, scor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F5CE" w14:textId="1EFC6D59" w:rsidR="0058587E" w:rsidRPr="002727AA" w:rsidRDefault="00546887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00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8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-10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B614" w14:textId="10D4D8F1" w:rsidR="0058587E" w:rsidRPr="002727AA" w:rsidRDefault="00EF1D89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8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0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-10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F9BA" w14:textId="15B30C70" w:rsidR="0058587E" w:rsidRPr="002727AA" w:rsidRDefault="00EF1D89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00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90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-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00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33F4" w14:textId="77777777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4D4AEC" w:rsidRPr="002727AA" w14:paraId="4B711C26" w14:textId="77777777" w:rsidTr="0058587E">
        <w:trPr>
          <w:trHeight w:val="240"/>
        </w:trPr>
        <w:tc>
          <w:tcPr>
            <w:tcW w:w="3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66CC4" w14:textId="4F15BEE1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BI at </w:t>
            </w:r>
            <w:r w:rsidR="00A627C0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rehabilitation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start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score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77F3C" w14:textId="7481EFD3" w:rsidR="0058587E" w:rsidRPr="002727AA" w:rsidRDefault="00546887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5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5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-8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8E714" w14:textId="6799F39C" w:rsidR="0058587E" w:rsidRPr="002727AA" w:rsidRDefault="00EF1D89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-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4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5D2A4" w14:textId="643CC0ED" w:rsidR="0058587E" w:rsidRPr="002727AA" w:rsidRDefault="00EF1D89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6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4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-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90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EB864" w14:textId="77777777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4D4AEC" w:rsidRPr="002727AA" w14:paraId="071FF478" w14:textId="77777777" w:rsidTr="0058587E">
        <w:trPr>
          <w:trHeight w:val="240"/>
        </w:trPr>
        <w:tc>
          <w:tcPr>
            <w:tcW w:w="3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1C25C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Swallowing status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A141E" w14:textId="77777777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2B4CA" w14:textId="77777777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E86D2" w14:textId="77777777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6ED2D" w14:textId="77777777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　</w:t>
            </w:r>
          </w:p>
        </w:tc>
      </w:tr>
      <w:tr w:rsidR="004D4AEC" w:rsidRPr="002727AA" w14:paraId="18FDC67D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5970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Feeding situatio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0038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38CA" w14:textId="77777777" w:rsidR="0058587E" w:rsidRPr="002727AA" w:rsidRDefault="0058587E" w:rsidP="00CB6E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6C0F" w14:textId="77777777" w:rsidR="0058587E" w:rsidRPr="002727AA" w:rsidRDefault="0058587E" w:rsidP="00CB6E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4AA6" w14:textId="77777777" w:rsidR="0058587E" w:rsidRPr="002727AA" w:rsidRDefault="0058587E" w:rsidP="00CB6E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D4AEC" w:rsidRPr="002727AA" w14:paraId="747FC513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46128" w14:textId="77777777" w:rsidR="0072602F" w:rsidRPr="002727AA" w:rsidRDefault="0072602F" w:rsidP="007260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ＭＳ Ｐ明朝" w:hAnsi="Times New Roman" w:cs="Times New Roman" w:hint="eastAsia"/>
                <w:kern w:val="0"/>
                <w:szCs w:val="21"/>
              </w:rPr>
              <w:t xml:space="preserve">　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FOIS before admission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level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1AC4" w14:textId="77777777" w:rsidR="0072602F" w:rsidRPr="002727AA" w:rsidRDefault="0072602F" w:rsidP="007260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7 (7-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A5E0" w14:textId="6908DD06" w:rsidR="0072602F" w:rsidRPr="002727AA" w:rsidRDefault="0072602F" w:rsidP="007260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7 (6-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3F97" w14:textId="6273B66A" w:rsidR="0072602F" w:rsidRPr="002727AA" w:rsidRDefault="0072602F" w:rsidP="007260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7 (7-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6D0F" w14:textId="0520F66A" w:rsidR="0072602F" w:rsidRPr="002727AA" w:rsidRDefault="0072602F" w:rsidP="007260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4D4AEC" w:rsidRPr="002727AA" w14:paraId="366B983E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60AA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ＭＳ Ｐ明朝" w:hAnsi="Times New Roman" w:cs="Times New Roman" w:hint="eastAsia"/>
                <w:kern w:val="0"/>
                <w:szCs w:val="21"/>
              </w:rPr>
              <w:t xml:space="preserve">　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Denture fitting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46C8" w14:textId="7DB61E9D" w:rsidR="0058587E" w:rsidRPr="002727AA" w:rsidRDefault="00EA7631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266 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4.1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2525" w14:textId="41DD1B1D" w:rsidR="0058587E" w:rsidRPr="002727AA" w:rsidRDefault="00EA7631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85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4.8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E903" w14:textId="6CDFA099" w:rsidR="0058587E" w:rsidRPr="002727AA" w:rsidRDefault="00EA7631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81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3.9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F993" w14:textId="35AD16E1" w:rsidR="0058587E" w:rsidRPr="002727AA" w:rsidRDefault="0058587E" w:rsidP="00CB6E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EA7631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841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4D4AEC" w:rsidRPr="002727AA" w14:paraId="5848B967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5E16" w14:textId="77777777" w:rsidR="00A81FA4" w:rsidRPr="002727AA" w:rsidRDefault="00A81FA4" w:rsidP="00A81FA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ＭＳ Ｐ明朝" w:hAnsi="Times New Roman" w:cs="Times New Roman" w:hint="eastAsia"/>
                <w:kern w:val="0"/>
                <w:szCs w:val="21"/>
              </w:rPr>
              <w:t xml:space="preserve">　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Drinking start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, day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4A7B" w14:textId="60EA50D2" w:rsidR="00A81FA4" w:rsidRPr="002727AA" w:rsidRDefault="00546887" w:rsidP="00A81FA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="00A81FA4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-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</w:t>
            </w:r>
            <w:r w:rsidR="00A81FA4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3E61" w14:textId="77777777" w:rsidR="00A81FA4" w:rsidRPr="002727AA" w:rsidRDefault="00A81FA4" w:rsidP="00A81FA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 (1-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E616" w14:textId="78DFE8B6" w:rsidR="00A81FA4" w:rsidRPr="002727AA" w:rsidRDefault="00A81FA4" w:rsidP="00A81FA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 (1-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7B1C" w14:textId="6858C108" w:rsidR="00A81FA4" w:rsidRPr="002727AA" w:rsidRDefault="00A81FA4" w:rsidP="00A81FA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4D4AEC" w:rsidRPr="002727AA" w14:paraId="04B19ED5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8E70" w14:textId="77777777" w:rsidR="00A81FA4" w:rsidRPr="002727AA" w:rsidRDefault="00A81FA4" w:rsidP="00A81FA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ＭＳ Ｐ明朝" w:hAnsi="Times New Roman" w:cs="Times New Roman" w:hint="eastAsia"/>
                <w:kern w:val="0"/>
                <w:szCs w:val="21"/>
              </w:rPr>
              <w:t xml:space="preserve">　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Eating start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day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5FB7" w14:textId="6322F8E1" w:rsidR="00A81FA4" w:rsidRPr="002727AA" w:rsidRDefault="00546887" w:rsidP="00A81FA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</w:t>
            </w:r>
            <w:r w:rsidR="00A81FA4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-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</w:t>
            </w:r>
            <w:r w:rsidR="00A81FA4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C13B" w14:textId="7BA22EBD" w:rsidR="00A81FA4" w:rsidRPr="002727AA" w:rsidRDefault="00A81FA4" w:rsidP="00A81FA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 (1-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AE6E" w14:textId="5DBCBC47" w:rsidR="00A81FA4" w:rsidRPr="002727AA" w:rsidRDefault="00A81FA4" w:rsidP="00A81FA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 (1-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7C10" w14:textId="4CD05177" w:rsidR="00A81FA4" w:rsidRPr="002727AA" w:rsidRDefault="00A81FA4" w:rsidP="00A81FA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4D4AEC" w:rsidRPr="002727AA" w14:paraId="7740FAA6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0E72" w14:textId="4C10E4FC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At </w:t>
            </w:r>
            <w:r w:rsidR="000A5C32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rehabilitation 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star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06AD" w14:textId="77777777" w:rsidR="0058587E" w:rsidRPr="002727AA" w:rsidRDefault="0058587E" w:rsidP="00CB6ED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FDD5" w14:textId="77777777" w:rsidR="0058587E" w:rsidRPr="002727AA" w:rsidRDefault="0058587E" w:rsidP="00CB6E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85D5" w14:textId="77777777" w:rsidR="0058587E" w:rsidRPr="002727AA" w:rsidRDefault="0058587E" w:rsidP="00CB6E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11BA" w14:textId="77777777" w:rsidR="0058587E" w:rsidRPr="002727AA" w:rsidRDefault="0058587E" w:rsidP="00CB6E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D4AEC" w:rsidRPr="002727AA" w14:paraId="774577D3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C97FC" w14:textId="77777777" w:rsidR="00356A5D" w:rsidRPr="002727AA" w:rsidRDefault="00356A5D" w:rsidP="00356A5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ＭＳ Ｐ明朝" w:hAnsi="Times New Roman" w:cs="Times New Roman" w:hint="eastAsia"/>
                <w:kern w:val="0"/>
                <w:szCs w:val="21"/>
              </w:rPr>
              <w:t xml:space="preserve">　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FOIS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level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64C1" w14:textId="0388BF2C" w:rsidR="00356A5D" w:rsidRPr="002727AA" w:rsidRDefault="00546887" w:rsidP="00356A5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7</w:t>
            </w:r>
            <w:r w:rsidR="00356A5D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4</w:t>
            </w:r>
            <w:r w:rsidR="00356A5D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-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7</w:t>
            </w:r>
            <w:r w:rsidR="00356A5D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2185" w14:textId="74E99144" w:rsidR="00356A5D" w:rsidRPr="002727AA" w:rsidRDefault="00356A5D" w:rsidP="00356A5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 (2-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CA40" w14:textId="508FEE00" w:rsidR="00356A5D" w:rsidRPr="002727AA" w:rsidRDefault="00356A5D" w:rsidP="00356A5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7 (7-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D868" w14:textId="0948612D" w:rsidR="00356A5D" w:rsidRPr="002727AA" w:rsidRDefault="00356A5D" w:rsidP="00356A5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4D4AEC" w:rsidRPr="002727AA" w14:paraId="2CCD93AF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CFD1" w14:textId="77777777" w:rsidR="00A81FA4" w:rsidRPr="002727AA" w:rsidRDefault="00A81FA4" w:rsidP="00A81FA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ＭＳ Ｐ明朝" w:hAnsi="Times New Roman" w:cs="Times New Roman" w:hint="eastAsia"/>
                <w:kern w:val="0"/>
                <w:szCs w:val="21"/>
              </w:rPr>
              <w:t xml:space="preserve">　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MTP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kP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49A2" w14:textId="28DFE395" w:rsidR="00A81FA4" w:rsidRPr="002727AA" w:rsidRDefault="00546887" w:rsidP="00A81FA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7.2</w:t>
            </w:r>
            <w:r w:rsidR="00A81FA4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0.0</w:t>
            </w:r>
            <w:r w:rsidR="00A81FA4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-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3.7</w:t>
            </w:r>
            <w:r w:rsidR="00A81FA4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BB58" w14:textId="587E40BF" w:rsidR="00A81FA4" w:rsidRPr="002727AA" w:rsidRDefault="00A81FA4" w:rsidP="00A81FA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8.7 (11.1-27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0399" w14:textId="69053740" w:rsidR="00A81FA4" w:rsidRPr="002727AA" w:rsidRDefault="00A81FA4" w:rsidP="00A81FA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9.4 (23.6-35.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DC3F" w14:textId="00CE6FEF" w:rsidR="00A81FA4" w:rsidRPr="002727AA" w:rsidRDefault="00A81FA4" w:rsidP="00A81FA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4D4AEC" w:rsidRPr="002727AA" w14:paraId="59F51A2A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6C66" w14:textId="77777777" w:rsidR="00356A5D" w:rsidRPr="002727AA" w:rsidRDefault="00356A5D" w:rsidP="00356A5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ＭＳ Ｐ明朝" w:hAnsi="Times New Roman" w:cs="Times New Roman" w:hint="eastAsia"/>
                <w:kern w:val="0"/>
                <w:szCs w:val="21"/>
              </w:rPr>
              <w:t xml:space="preserve">　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RSST positive,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 xml:space="preserve"> 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7E5D" w14:textId="08BCF51F" w:rsidR="00356A5D" w:rsidRPr="002727AA" w:rsidRDefault="00356A5D" w:rsidP="00356A5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54 (31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928C" w14:textId="519119C1" w:rsidR="00356A5D" w:rsidRPr="002727AA" w:rsidRDefault="00356A5D" w:rsidP="00356A5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01 (65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D9C1" w14:textId="4BD03C72" w:rsidR="00356A5D" w:rsidRPr="002727AA" w:rsidRDefault="00356A5D" w:rsidP="00356A5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3 (15.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933D" w14:textId="3D4E071D" w:rsidR="00356A5D" w:rsidRPr="002727AA" w:rsidRDefault="00356A5D" w:rsidP="00356A5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4D4AEC" w:rsidRPr="002727AA" w14:paraId="4EEA7EFF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01F0B" w14:textId="4D3BBD2D" w:rsidR="00356A5D" w:rsidRPr="002727AA" w:rsidRDefault="00356A5D" w:rsidP="00356A5D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ＭＳ Ｐ明朝" w:hAnsi="Times New Roman" w:cs="Times New Roman" w:hint="eastAsia"/>
                <w:kern w:val="0"/>
                <w:szCs w:val="21"/>
              </w:rPr>
              <w:t xml:space="preserve">　</w:t>
            </w:r>
            <w:r w:rsidRPr="002727AA">
              <w:rPr>
                <w:rFonts w:ascii="Times New Roman" w:eastAsia="ＭＳ Ｐ明朝" w:hAnsi="Times New Roman" w:cs="Times New Roman" w:hint="eastAsia"/>
                <w:kern w:val="0"/>
                <w:szCs w:val="21"/>
              </w:rPr>
              <w:t>W</w:t>
            </w:r>
            <w:r w:rsidRPr="002727AA">
              <w:rPr>
                <w:rFonts w:ascii="Times New Roman" w:eastAsia="ＭＳ Ｐ明朝" w:hAnsi="Times New Roman" w:cs="Times New Roman"/>
                <w:kern w:val="0"/>
                <w:szCs w:val="21"/>
              </w:rPr>
              <w:t>ST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score</w:t>
            </w:r>
            <w:r w:rsidRPr="002727AA">
              <w:rPr>
                <w:rFonts w:ascii="Times New Roman" w:eastAsia="ＭＳ Ｐ明朝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BB58" w14:textId="77777777" w:rsidR="00356A5D" w:rsidRPr="002727AA" w:rsidRDefault="00356A5D" w:rsidP="00356A5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EA59" w14:textId="77777777" w:rsidR="00356A5D" w:rsidRPr="002727AA" w:rsidRDefault="00356A5D" w:rsidP="00356A5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927D5" w14:textId="77777777" w:rsidR="00356A5D" w:rsidRPr="002727AA" w:rsidRDefault="00356A5D" w:rsidP="00356A5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9E580" w14:textId="7889FE84" w:rsidR="00356A5D" w:rsidRPr="002727AA" w:rsidRDefault="00356A5D" w:rsidP="00356A5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4D4AEC" w:rsidRPr="002727AA" w14:paraId="0A51680A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D05AB" w14:textId="05C8DB38" w:rsidR="0058587E" w:rsidRPr="002727AA" w:rsidRDefault="0058587E" w:rsidP="00986850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ＭＳ Ｐ明朝" w:hAnsi="Times New Roman" w:cs="Times New Roman" w:hint="eastAsia"/>
                <w:kern w:val="0"/>
                <w:szCs w:val="21"/>
              </w:rPr>
              <w:t xml:space="preserve">　　</w:t>
            </w:r>
            <w:r w:rsidRPr="002727AA">
              <w:rPr>
                <w:rFonts w:ascii="Times New Roman" w:eastAsia="ＭＳ Ｐ明朝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F5BE6" w14:textId="0F015F67" w:rsidR="0058587E" w:rsidRPr="002727AA" w:rsidRDefault="0058587E" w:rsidP="0098685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1 </w:t>
            </w:r>
            <w:r w:rsidRPr="002727AA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</w:t>
            </w:r>
            <w:r w:rsidR="00A81FA4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33E3" w14:textId="40AD0A09" w:rsidR="0058587E" w:rsidRPr="002727AA" w:rsidRDefault="00A81FA4" w:rsidP="0098685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0.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6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6130" w14:textId="0A1DC1DC" w:rsidR="0058587E" w:rsidRPr="002727AA" w:rsidRDefault="00A81FA4" w:rsidP="0098685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0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1A20" w14:textId="77777777" w:rsidR="0058587E" w:rsidRPr="002727AA" w:rsidRDefault="0058587E" w:rsidP="0098685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4D4AEC" w:rsidRPr="002727AA" w14:paraId="0375FB38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DCAD8" w14:textId="49E81763" w:rsidR="00A81FA4" w:rsidRPr="002727AA" w:rsidRDefault="00A81FA4" w:rsidP="00A81FA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ＭＳ Ｐ明朝" w:hAnsi="Times New Roman" w:cs="Times New Roman" w:hint="eastAsia"/>
                <w:kern w:val="0"/>
                <w:szCs w:val="21"/>
              </w:rPr>
              <w:t xml:space="preserve">　　</w:t>
            </w:r>
            <w:r w:rsidRPr="002727AA">
              <w:rPr>
                <w:rFonts w:ascii="Times New Roman" w:eastAsia="ＭＳ Ｐ明朝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BBE33" w14:textId="50CBD8E3" w:rsidR="00A81FA4" w:rsidRPr="002727AA" w:rsidRDefault="00A81FA4" w:rsidP="00A81FA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2 </w:t>
            </w:r>
            <w:r w:rsidRPr="002727AA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C7C92" w14:textId="22139D80" w:rsidR="00A81FA4" w:rsidRPr="002727AA" w:rsidRDefault="00A81FA4" w:rsidP="00A81FA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 (1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3E944" w14:textId="58BCBA14" w:rsidR="00A81FA4" w:rsidRPr="002727AA" w:rsidRDefault="00A81FA4" w:rsidP="00A81FA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 (0.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DC0C" w14:textId="77777777" w:rsidR="00A81FA4" w:rsidRPr="002727AA" w:rsidRDefault="00A81FA4" w:rsidP="00A81FA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4D4AEC" w:rsidRPr="002727AA" w14:paraId="3825ABC5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847A7" w14:textId="07D53726" w:rsidR="0058587E" w:rsidRPr="002727AA" w:rsidRDefault="0058587E" w:rsidP="00986850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ＭＳ Ｐ明朝" w:hAnsi="Times New Roman" w:cs="Times New Roman" w:hint="eastAsia"/>
                <w:kern w:val="0"/>
                <w:szCs w:val="21"/>
              </w:rPr>
              <w:lastRenderedPageBreak/>
              <w:t xml:space="preserve">　　</w:t>
            </w:r>
            <w:r w:rsidRPr="002727AA">
              <w:rPr>
                <w:rFonts w:ascii="Times New Roman" w:eastAsia="ＭＳ Ｐ明朝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1A19E" w14:textId="6F8693F9" w:rsidR="0058587E" w:rsidRPr="002727AA" w:rsidRDefault="00A81FA4" w:rsidP="0098685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5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3 </w:t>
            </w:r>
            <w:r w:rsidR="0058587E" w:rsidRPr="002727AA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1.1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1FCF8" w14:textId="20955E20" w:rsidR="0058587E" w:rsidRPr="002727AA" w:rsidRDefault="00A81FA4" w:rsidP="0098685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97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  <w:r w:rsidR="0058587E" w:rsidRPr="002727AA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62.6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29661" w14:textId="3B3B0CCA" w:rsidR="0058587E" w:rsidRPr="002727AA" w:rsidRDefault="00A81FA4" w:rsidP="0098685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6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  <w:r w:rsidR="0058587E" w:rsidRPr="002727AA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6.7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CA5F" w14:textId="77777777" w:rsidR="0058587E" w:rsidRPr="002727AA" w:rsidRDefault="0058587E" w:rsidP="0098685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4D4AEC" w:rsidRPr="002727AA" w14:paraId="74B60623" w14:textId="77777777" w:rsidTr="002403D8">
        <w:trPr>
          <w:trHeight w:val="225"/>
        </w:trPr>
        <w:tc>
          <w:tcPr>
            <w:tcW w:w="3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FFC59B" w14:textId="0D303221" w:rsidR="0058587E" w:rsidRPr="002727AA" w:rsidRDefault="0058587E" w:rsidP="00986850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ＭＳ Ｐ明朝" w:hAnsi="Times New Roman" w:cs="Times New Roman" w:hint="eastAsia"/>
                <w:kern w:val="0"/>
                <w:szCs w:val="21"/>
              </w:rPr>
              <w:t xml:space="preserve">　　</w:t>
            </w:r>
            <w:r w:rsidRPr="002727AA">
              <w:rPr>
                <w:rFonts w:ascii="Times New Roman" w:eastAsia="ＭＳ Ｐ明朝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4C7AAA" w14:textId="542D2CBD" w:rsidR="0058587E" w:rsidRPr="002727AA" w:rsidRDefault="00A81FA4" w:rsidP="0098685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81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  <w:r w:rsidR="0058587E" w:rsidRPr="002727AA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(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6.5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0A9DCF" w14:textId="6D0B4D45" w:rsidR="0058587E" w:rsidRPr="002727AA" w:rsidRDefault="00A81FA4" w:rsidP="0098685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9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  <w:r w:rsidR="0058587E" w:rsidRPr="002727AA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(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8.7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54D4B6" w14:textId="0CBE1356" w:rsidR="0058587E" w:rsidRPr="002727AA" w:rsidRDefault="00A81FA4" w:rsidP="0098685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2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  <w:r w:rsidR="0058587E" w:rsidRPr="002727AA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5.5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70FAAC" w14:textId="77777777" w:rsidR="0058587E" w:rsidRPr="002727AA" w:rsidRDefault="0058587E" w:rsidP="0098685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4D4AEC" w:rsidRPr="002727AA" w14:paraId="46507C77" w14:textId="77777777" w:rsidTr="002403D8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926469" w14:textId="4DDACD7D" w:rsidR="0058587E" w:rsidRPr="002727AA" w:rsidRDefault="0058587E" w:rsidP="00986850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ＭＳ Ｐ明朝" w:hAnsi="Times New Roman" w:cs="Times New Roman" w:hint="eastAsia"/>
                <w:kern w:val="0"/>
                <w:szCs w:val="21"/>
              </w:rPr>
              <w:t xml:space="preserve">　　</w:t>
            </w:r>
            <w:r w:rsidRPr="002727AA">
              <w:rPr>
                <w:rFonts w:ascii="Times New Roman" w:eastAsia="ＭＳ Ｐ明朝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822EA80" w14:textId="0D068E5B" w:rsidR="0058587E" w:rsidRPr="002727AA" w:rsidRDefault="0058587E" w:rsidP="0098685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</w:t>
            </w:r>
            <w:r w:rsidR="00A81FA4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4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  <w:r w:rsidRPr="002727AA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(</w:t>
            </w:r>
            <w:r w:rsidR="00A81FA4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1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.7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E8AFD4D" w14:textId="5766AE5E" w:rsidR="0058587E" w:rsidRPr="002727AA" w:rsidRDefault="00A81FA4" w:rsidP="0098685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6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  <w:r w:rsidR="0058587E" w:rsidRPr="002727AA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6.8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52453C8" w14:textId="7E9429B5" w:rsidR="0058587E" w:rsidRPr="002727AA" w:rsidRDefault="00A81FA4" w:rsidP="0098685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28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</w:t>
            </w:r>
            <w:r w:rsidR="0058587E" w:rsidRPr="002727AA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(</w:t>
            </w:r>
            <w:r w:rsidR="00356A5D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67.9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AEED35" w14:textId="77777777" w:rsidR="0058587E" w:rsidRPr="002727AA" w:rsidRDefault="0058587E" w:rsidP="0098685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4D4AEC" w:rsidRPr="002727AA" w14:paraId="595BD466" w14:textId="77777777" w:rsidTr="002403D8">
        <w:trPr>
          <w:trHeight w:val="240"/>
        </w:trPr>
        <w:tc>
          <w:tcPr>
            <w:tcW w:w="907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8E0FC" w14:textId="77777777" w:rsidR="00986850" w:rsidRPr="002727AA" w:rsidRDefault="00986850" w:rsidP="0098685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Physical function, nutritional </w:t>
            </w:r>
            <w:proofErr w:type="gramStart"/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status</w:t>
            </w:r>
            <w:proofErr w:type="gramEnd"/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and rehabilitation situation</w:t>
            </w:r>
          </w:p>
        </w:tc>
      </w:tr>
      <w:tr w:rsidR="004D4AEC" w:rsidRPr="002727AA" w14:paraId="31271B1D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3761" w14:textId="3652B774" w:rsidR="0058587E" w:rsidRPr="002727AA" w:rsidRDefault="0058587E" w:rsidP="00986850">
            <w:pPr>
              <w:widowControl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At </w:t>
            </w:r>
            <w:r w:rsidR="00A627C0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rehabilitation 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star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5469" w14:textId="77777777" w:rsidR="0058587E" w:rsidRPr="002727AA" w:rsidRDefault="0058587E" w:rsidP="00986850">
            <w:pPr>
              <w:widowControl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8279E" w14:textId="77777777" w:rsidR="0058587E" w:rsidRPr="002727AA" w:rsidRDefault="0058587E" w:rsidP="0098685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4D2AF" w14:textId="77777777" w:rsidR="0058587E" w:rsidRPr="002727AA" w:rsidRDefault="0058587E" w:rsidP="0098685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347D5" w14:textId="77777777" w:rsidR="0058587E" w:rsidRPr="002727AA" w:rsidRDefault="0058587E" w:rsidP="0098685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D4AEC" w:rsidRPr="002727AA" w14:paraId="7C7DAC5D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8033F" w14:textId="77777777" w:rsidR="0058587E" w:rsidRPr="002727AA" w:rsidRDefault="0058587E" w:rsidP="0098685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ＭＳ Ｐ明朝" w:hAnsi="Times New Roman" w:cs="Times New Roman" w:hint="eastAsia"/>
                <w:kern w:val="0"/>
                <w:szCs w:val="21"/>
              </w:rPr>
              <w:t xml:space="preserve">　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SPPB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scor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6E51" w14:textId="55FF4F27" w:rsidR="0058587E" w:rsidRPr="002727AA" w:rsidRDefault="00546887" w:rsidP="0098685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4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-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8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D884" w14:textId="77975C49" w:rsidR="0058587E" w:rsidRPr="002727AA" w:rsidRDefault="0058587E" w:rsidP="0098685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 (</w:t>
            </w:r>
            <w:r w:rsidR="00A81FA4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0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-</w:t>
            </w:r>
            <w:r w:rsidR="00A81FA4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178B" w14:textId="24532CD0" w:rsidR="0058587E" w:rsidRPr="002727AA" w:rsidRDefault="00A81FA4" w:rsidP="0098685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5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3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-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9</w:t>
            </w:r>
            <w:r w:rsidR="0058587E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164C" w14:textId="77777777" w:rsidR="0058587E" w:rsidRPr="002727AA" w:rsidRDefault="0058587E" w:rsidP="0098685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4D4AEC" w:rsidRPr="002727AA" w14:paraId="2C9A75E9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5727" w14:textId="77777777" w:rsidR="00EF1D89" w:rsidRPr="002727AA" w:rsidRDefault="00EF1D89" w:rsidP="00EF1D8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ＭＳ Ｐ明朝" w:hAnsi="Times New Roman" w:cs="Times New Roman" w:hint="eastAsia"/>
                <w:kern w:val="0"/>
                <w:szCs w:val="21"/>
              </w:rPr>
              <w:t xml:space="preserve">　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Handgrip strength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kg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7E9C" w14:textId="763FAE73" w:rsidR="00EF1D89" w:rsidRPr="002727AA" w:rsidRDefault="00EF1D89" w:rsidP="00EF1D8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="0054688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7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</w:t>
            </w:r>
            <w:r w:rsidR="0054688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2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-</w:t>
            </w:r>
            <w:r w:rsidR="0054688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3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01DD" w14:textId="5F7D2F7A" w:rsidR="00EF1D89" w:rsidRPr="002727AA" w:rsidRDefault="00EF1D89" w:rsidP="00EF1D8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2 (9-1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30F0" w14:textId="1E7F3884" w:rsidR="00EF1D89" w:rsidRPr="002727AA" w:rsidRDefault="00EF1D89" w:rsidP="00EF1D8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9 (15-2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1CC2" w14:textId="6F0374D1" w:rsidR="00EF1D89" w:rsidRPr="002727AA" w:rsidRDefault="00EF1D89" w:rsidP="00EF1D8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4D4AEC" w:rsidRPr="002727AA" w14:paraId="16F97551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A4316" w14:textId="77777777" w:rsidR="00EF1D89" w:rsidRPr="002727AA" w:rsidRDefault="00EF1D89" w:rsidP="00EF1D8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ＭＳ Ｐ明朝" w:hAnsi="Times New Roman" w:cs="Times New Roman" w:hint="eastAsia"/>
                <w:kern w:val="0"/>
                <w:szCs w:val="21"/>
              </w:rPr>
              <w:t xml:space="preserve">　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MMSE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scor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7BDB" w14:textId="6CE120E8" w:rsidR="00EF1D89" w:rsidRPr="002727AA" w:rsidRDefault="00546887" w:rsidP="00EF1D8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3</w:t>
            </w:r>
            <w:r w:rsidR="00EF1D89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8</w:t>
            </w:r>
            <w:r w:rsidR="00EF1D89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-2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7</w:t>
            </w:r>
            <w:r w:rsidR="00EF1D89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6ABC" w14:textId="58524BED" w:rsidR="00EF1D89" w:rsidRPr="002727AA" w:rsidRDefault="00EF1D89" w:rsidP="00EF1D8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7 (12-2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709C" w14:textId="43BFB5E2" w:rsidR="00EF1D89" w:rsidRPr="002727AA" w:rsidRDefault="00EF1D89" w:rsidP="00EF1D8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5 (21-2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E0FE" w14:textId="29E02388" w:rsidR="00EF1D89" w:rsidRPr="002727AA" w:rsidRDefault="00EF1D89" w:rsidP="00EF1D8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4D4AEC" w:rsidRPr="002727AA" w14:paraId="2E685EE4" w14:textId="77777777" w:rsidTr="0058587E">
        <w:trPr>
          <w:trHeight w:val="22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5E1E" w14:textId="77777777" w:rsidR="00EF1D89" w:rsidRPr="002727AA" w:rsidRDefault="00EF1D89" w:rsidP="00EF1D8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ＭＳ Ｐ明朝" w:hAnsi="Times New Roman" w:cs="Times New Roman" w:hint="eastAsia"/>
                <w:kern w:val="0"/>
                <w:szCs w:val="21"/>
              </w:rPr>
              <w:t xml:space="preserve">　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Transthyretin,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mg/dL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9FDC" w14:textId="0DD08023" w:rsidR="00EF1D89" w:rsidRPr="002727AA" w:rsidRDefault="00EF1D89" w:rsidP="00EF1D8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  <w:r w:rsidR="0054688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6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(1</w:t>
            </w:r>
            <w:r w:rsidR="0054688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-</w:t>
            </w:r>
            <w:r w:rsidR="00546887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21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713E" w14:textId="029B419F" w:rsidR="00EF1D89" w:rsidRPr="002727AA" w:rsidRDefault="00EF1D89" w:rsidP="00EF1D8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4 (10-1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4BD1" w14:textId="50AAC602" w:rsidR="00EF1D89" w:rsidRPr="002727AA" w:rsidRDefault="00EF1D89" w:rsidP="00EF1D8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17 (13-2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40CE" w14:textId="7A57F99A" w:rsidR="00EF1D89" w:rsidRPr="002727AA" w:rsidRDefault="00EF1D89" w:rsidP="00EF1D8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4D4AEC" w:rsidRPr="002727AA" w14:paraId="01EDD91F" w14:textId="77777777" w:rsidTr="0058587E">
        <w:trPr>
          <w:trHeight w:val="1740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223BD" w14:textId="017A7EA2" w:rsidR="00986850" w:rsidRPr="002727AA" w:rsidRDefault="00986850" w:rsidP="0098685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Values are median (interquartile range) or numbers of subjects per group (n) with percentages.</w:t>
            </w:r>
          </w:p>
          <w:p w14:paraId="49305899" w14:textId="0F4A7E00" w:rsidR="00E560BC" w:rsidRPr="002727AA" w:rsidRDefault="008162E9" w:rsidP="0098685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ADL</w:t>
            </w: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, Activities of </w:t>
            </w:r>
            <w:r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Daily Living; ACEI</w:t>
            </w:r>
            <w:r w:rsidR="00986850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, Angiotensin Converting Enzyme Inhibitor; ARB, Angiotensin Receptor Blocker; BI, Barthel Index; BMI, Body Mass Index; CHD, Congenital Heart Disease; CRP, C-Reactive Protein; eGFR, estimated Glomerular Filtration Rate; FOIS, Functional Oral Intake Scale; Hypertensive Heart Disease, HHD; IHD, Ischemic Heart Disease; MMSE, Mini-Mental State Examination; MTP, Maximum Tongue Pressure; NT-</w:t>
            </w:r>
            <w:proofErr w:type="spellStart"/>
            <w:r w:rsidR="00986850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proBNP</w:t>
            </w:r>
            <w:proofErr w:type="spellEnd"/>
            <w:r w:rsidR="00986850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, N-Terminal pro-B-type Natriuretic Peptide; NYHA, New York Heart Association; RSST, Repetitive Saliva Swallowing Test; SPPB, Short Physical Performance Battery; ST, Swallowing Therapy; VHD, valvular heart disease; WST, Water Swallowing Test.</w:t>
            </w:r>
          </w:p>
          <w:p w14:paraId="15769990" w14:textId="6D0EDF57" w:rsidR="00986850" w:rsidRPr="002727AA" w:rsidRDefault="00986850" w:rsidP="0098685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Data are presented as median (interquartile range [IQR]), or percentage for variables.</w:t>
            </w:r>
          </w:p>
        </w:tc>
      </w:tr>
    </w:tbl>
    <w:p w14:paraId="1CAF2965" w14:textId="77777777" w:rsidR="00CB6EDD" w:rsidRPr="002727AA" w:rsidRDefault="00623177">
      <w:pPr>
        <w:widowControl/>
        <w:jc w:val="left"/>
        <w:rPr>
          <w:rFonts w:ascii="Times New Roman" w:hAnsi="Times New Roman" w:cs="Times New Roman"/>
          <w:b/>
          <w:bCs/>
        </w:rPr>
      </w:pPr>
      <w:r w:rsidRPr="002727AA">
        <w:rPr>
          <w:rFonts w:ascii="Times New Roman" w:hAnsi="Times New Roman" w:cs="Times New Roman"/>
          <w:b/>
          <w:bCs/>
        </w:rPr>
        <w:br w:type="page"/>
      </w:r>
    </w:p>
    <w:p w14:paraId="53FB16BF" w14:textId="77777777" w:rsidR="0058587E" w:rsidRPr="002727AA" w:rsidRDefault="0058587E">
      <w:pPr>
        <w:widowControl/>
        <w:jc w:val="left"/>
        <w:rPr>
          <w:rFonts w:ascii="Times New Roman" w:eastAsia="游ゴシック" w:hAnsi="Times New Roman" w:cs="Times New Roman"/>
          <w:sz w:val="22"/>
        </w:rPr>
        <w:sectPr w:rsidR="0058587E" w:rsidRPr="002727AA" w:rsidSect="0058587E">
          <w:footerReference w:type="default" r:id="rId7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129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550"/>
        <w:gridCol w:w="1551"/>
        <w:gridCol w:w="1551"/>
        <w:gridCol w:w="1551"/>
        <w:gridCol w:w="1551"/>
        <w:gridCol w:w="2594"/>
      </w:tblGrid>
      <w:tr w:rsidR="00D21208" w:rsidRPr="002727AA" w14:paraId="0533189E" w14:textId="77777777" w:rsidTr="00D21208">
        <w:trPr>
          <w:trHeight w:val="375"/>
        </w:trPr>
        <w:tc>
          <w:tcPr>
            <w:tcW w:w="129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3C4D7" w14:textId="5E73ECD8" w:rsidR="00D21208" w:rsidRPr="002727AA" w:rsidRDefault="00D21208" w:rsidP="008061A0">
            <w:pPr>
              <w:widowControl/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lastRenderedPageBreak/>
              <w:t xml:space="preserve">Supplementally Table </w:t>
            </w:r>
            <w:r w:rsidR="00207E6B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S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2. Multivariate logistic regression analyses for </w:t>
            </w:r>
            <w:r w:rsidR="008F3D6F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oral intake </w:t>
            </w:r>
            <w:r w:rsidR="00D859D2"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>impairment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at rehabilitation start.</w:t>
            </w:r>
          </w:p>
        </w:tc>
      </w:tr>
      <w:tr w:rsidR="00D21208" w:rsidRPr="002727AA" w14:paraId="4CE6432A" w14:textId="77896ED3" w:rsidTr="00D21208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FE209" w14:textId="77777777" w:rsidR="00D21208" w:rsidRPr="002727AA" w:rsidRDefault="00D21208">
            <w:pPr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ascii="Times New Roman" w:eastAsia="游ゴシック" w:hAnsi="Times New Roman" w:cs="Times New Roman"/>
                <w:sz w:val="22"/>
              </w:rPr>
              <w:t>Variables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F1EA7" w14:textId="562762D4" w:rsidR="00D21208" w:rsidRPr="002727AA" w:rsidRDefault="00D21208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ascii="Times New Roman" w:eastAsia="游ゴシック" w:hAnsi="Times New Roman" w:cs="Times New Roman" w:hint="eastAsia"/>
                <w:sz w:val="22"/>
              </w:rPr>
              <w:t>B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7CD07" w14:textId="4961D4F1" w:rsidR="00D21208" w:rsidRPr="002727AA" w:rsidRDefault="00D21208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ascii="Times New Roman" w:eastAsia="游ゴシック" w:hAnsi="Times New Roman" w:cs="Times New Roman" w:hint="eastAsia"/>
                <w:sz w:val="22"/>
              </w:rPr>
              <w:t>SE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14FA6" w14:textId="60862D0E" w:rsidR="00D21208" w:rsidRPr="002727AA" w:rsidRDefault="00D21208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ascii="Times New Roman" w:eastAsia="游ゴシック" w:hAnsi="Times New Roman" w:cs="Times New Roman" w:hint="eastAsia"/>
                <w:sz w:val="22"/>
              </w:rPr>
              <w:t>Wald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95F6F" w14:textId="5D849603" w:rsidR="00D21208" w:rsidRPr="002727AA" w:rsidRDefault="00D21208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ascii="Times New Roman" w:eastAsia="游ゴシック" w:hAnsi="Times New Roman" w:cs="Times New Roman" w:hint="eastAsia"/>
                <w:i/>
                <w:iCs/>
                <w:sz w:val="22"/>
              </w:rPr>
              <w:t>P</w:t>
            </w:r>
            <w:r w:rsidRPr="002727AA">
              <w:rPr>
                <w:rFonts w:ascii="Times New Roman" w:eastAsia="游ゴシック" w:hAnsi="Times New Roman" w:cs="Times New Roman" w:hint="eastAsia"/>
                <w:sz w:val="22"/>
              </w:rPr>
              <w:t>-value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EEDC7" w14:textId="43A44DEE" w:rsidR="00D21208" w:rsidRPr="002727AA" w:rsidRDefault="00D21208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ascii="Times New Roman" w:eastAsia="游ゴシック" w:hAnsi="Times New Roman" w:cs="Times New Roman" w:hint="eastAsia"/>
                <w:sz w:val="22"/>
              </w:rPr>
              <w:t>Odds ratio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1A402" w14:textId="77777777" w:rsidR="00D21208" w:rsidRPr="002727AA" w:rsidRDefault="00D21208" w:rsidP="00D21208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ascii="Times New Roman" w:eastAsia="游ゴシック" w:hAnsi="Times New Roman" w:cs="Times New Roman" w:hint="eastAsia"/>
                <w:sz w:val="22"/>
              </w:rPr>
              <w:t>95</w:t>
            </w:r>
            <w:r w:rsidRPr="002727AA">
              <w:rPr>
                <w:rFonts w:ascii="Times New Roman" w:eastAsia="游ゴシック" w:hAnsi="Times New Roman" w:cs="Times New Roman" w:hint="eastAsia"/>
                <w:sz w:val="22"/>
              </w:rPr>
              <w:t>％</w:t>
            </w:r>
            <w:r w:rsidRPr="002727AA">
              <w:rPr>
                <w:rFonts w:ascii="Times New Roman" w:eastAsia="游ゴシック" w:hAnsi="Times New Roman" w:cs="Times New Roman" w:hint="eastAsia"/>
                <w:sz w:val="22"/>
              </w:rPr>
              <w:t>CI</w:t>
            </w:r>
          </w:p>
          <w:p w14:paraId="01E4DDF0" w14:textId="10EB914E" w:rsidR="00D21208" w:rsidRPr="002727AA" w:rsidRDefault="00D21208" w:rsidP="00D21208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ascii="Times New Roman" w:eastAsia="游ゴシック" w:hAnsi="Times New Roman" w:cs="Times New Roman" w:hint="eastAsia"/>
                <w:sz w:val="22"/>
              </w:rPr>
              <w:t>(</w:t>
            </w:r>
            <w:proofErr w:type="gramStart"/>
            <w:r w:rsidRPr="002727AA">
              <w:rPr>
                <w:rFonts w:ascii="Times New Roman" w:eastAsia="游ゴシック" w:hAnsi="Times New Roman" w:cs="Times New Roman"/>
                <w:sz w:val="22"/>
              </w:rPr>
              <w:t>lower</w:t>
            </w:r>
            <w:proofErr w:type="gramEnd"/>
            <w:r w:rsidRPr="002727AA">
              <w:rPr>
                <w:rFonts w:ascii="Times New Roman" w:eastAsia="游ゴシック" w:hAnsi="Times New Roman" w:cs="Times New Roman"/>
                <w:sz w:val="22"/>
              </w:rPr>
              <w:t>, upper)</w:t>
            </w:r>
          </w:p>
        </w:tc>
      </w:tr>
      <w:tr w:rsidR="004B4CF7" w:rsidRPr="002727AA" w14:paraId="661ECC77" w14:textId="79511CBE" w:rsidTr="00D21208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9AB0" w14:textId="0308EEC5" w:rsidR="004B4CF7" w:rsidRPr="002727AA" w:rsidRDefault="004B4CF7" w:rsidP="004B4CF7">
            <w:pPr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ascii="Times New Roman" w:eastAsia="游ゴシック" w:hAnsi="Times New Roman" w:cs="Times New Roman"/>
                <w:sz w:val="22"/>
              </w:rPr>
              <w:t>Age (+1 years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0FC0" w14:textId="7FB581AF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004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3356" w14:textId="4F3DE670" w:rsidR="004B4CF7" w:rsidRPr="002727AA" w:rsidRDefault="004B4CF7" w:rsidP="004B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016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2403" w14:textId="5E55C85A" w:rsidR="004B4CF7" w:rsidRPr="002727AA" w:rsidRDefault="004B4CF7" w:rsidP="004B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066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62A6" w14:textId="7E3E73FC" w:rsidR="004B4CF7" w:rsidRPr="002727AA" w:rsidRDefault="004B4CF7" w:rsidP="004B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797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7929" w14:textId="0BE0807C" w:rsidR="004B4CF7" w:rsidRPr="002727AA" w:rsidRDefault="004B4CF7" w:rsidP="004B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1.004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E14E" w14:textId="3BE44CF0" w:rsidR="004B4CF7" w:rsidRPr="002727AA" w:rsidRDefault="004B4CF7" w:rsidP="004B4CF7">
            <w:pPr>
              <w:widowControl/>
              <w:jc w:val="center"/>
              <w:rPr>
                <w:color w:val="000000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>(0.973,</w:t>
            </w:r>
            <w:r w:rsidRPr="002727AA">
              <w:rPr>
                <w:color w:val="000000"/>
                <w:sz w:val="22"/>
              </w:rPr>
              <w:t xml:space="preserve"> </w:t>
            </w:r>
            <w:r w:rsidRPr="002727AA">
              <w:rPr>
                <w:rFonts w:hint="eastAsia"/>
                <w:color w:val="000000"/>
                <w:sz w:val="22"/>
              </w:rPr>
              <w:t>1.037)</w:t>
            </w:r>
          </w:p>
        </w:tc>
      </w:tr>
      <w:tr w:rsidR="004B4CF7" w:rsidRPr="002727AA" w14:paraId="3ED8F9A2" w14:textId="272CB72E" w:rsidTr="00D21208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CAAF" w14:textId="0BE35463" w:rsidR="004B4CF7" w:rsidRPr="002727AA" w:rsidRDefault="004B4CF7" w:rsidP="004B4CF7">
            <w:pPr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ascii="Times New Roman" w:eastAsia="游ゴシック" w:hAnsi="Times New Roman" w:cs="Times New Roman" w:hint="eastAsia"/>
                <w:sz w:val="22"/>
              </w:rPr>
              <w:t>S</w:t>
            </w:r>
            <w:r w:rsidRPr="002727AA">
              <w:rPr>
                <w:rFonts w:ascii="Times New Roman" w:eastAsia="游ゴシック" w:hAnsi="Times New Roman" w:cs="Times New Roman"/>
                <w:sz w:val="22"/>
              </w:rPr>
              <w:t>ex (female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D5E43" w14:textId="2BC7704B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006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5FD25" w14:textId="3134232D" w:rsidR="004B4CF7" w:rsidRPr="002727AA" w:rsidRDefault="004B4CF7" w:rsidP="004B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140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D2EE2" w14:textId="16971577" w:rsidR="004B4CF7" w:rsidRPr="002727AA" w:rsidRDefault="004B4CF7" w:rsidP="004B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002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C8803" w14:textId="7227D88C" w:rsidR="004B4CF7" w:rsidRPr="002727AA" w:rsidRDefault="004B4CF7" w:rsidP="004B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968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ADB4B" w14:textId="3669D2FA" w:rsidR="004B4CF7" w:rsidRPr="002727AA" w:rsidRDefault="004B4CF7" w:rsidP="004B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7AA">
              <w:rPr>
                <w:rFonts w:ascii="游明朝" w:eastAsia="游明朝" w:hAnsi="游明朝" w:hint="eastAsia"/>
                <w:color w:val="000000"/>
                <w:sz w:val="22"/>
              </w:rPr>
              <w:t xml:space="preserve">1.011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B9DFE" w14:textId="4068641C" w:rsidR="004B4CF7" w:rsidRPr="002727AA" w:rsidRDefault="004B4CF7" w:rsidP="004B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7AA">
              <w:rPr>
                <w:rFonts w:hint="eastAsia"/>
                <w:color w:val="000000"/>
                <w:sz w:val="22"/>
              </w:rPr>
              <w:t>(0.585,</w:t>
            </w:r>
            <w:r w:rsidRPr="002727AA">
              <w:rPr>
                <w:color w:val="000000"/>
                <w:sz w:val="22"/>
              </w:rPr>
              <w:t xml:space="preserve"> </w:t>
            </w:r>
            <w:r w:rsidRPr="002727AA">
              <w:rPr>
                <w:rFonts w:hint="eastAsia"/>
                <w:color w:val="000000"/>
                <w:sz w:val="22"/>
              </w:rPr>
              <w:t>1.748)</w:t>
            </w:r>
          </w:p>
        </w:tc>
      </w:tr>
      <w:tr w:rsidR="004B4CF7" w:rsidRPr="002727AA" w14:paraId="79A63F77" w14:textId="2D820A5A" w:rsidTr="00D21208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C8F6" w14:textId="6C84811C" w:rsidR="004B4CF7" w:rsidRPr="002727AA" w:rsidRDefault="004B4CF7" w:rsidP="004B4CF7">
            <w:pPr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ascii="Times New Roman" w:eastAsia="游ゴシック" w:hAnsi="Times New Roman" w:cs="Times New Roman"/>
                <w:sz w:val="22"/>
              </w:rPr>
              <w:t>BMI (+1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kg/m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2</w:t>
            </w:r>
            <w:r w:rsidRPr="002727AA">
              <w:rPr>
                <w:rFonts w:ascii="Times New Roman" w:eastAsia="游ゴシック" w:hAnsi="Times New Roman" w:cs="Times New Roman"/>
                <w:sz w:val="22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3FCF" w14:textId="7825BCD4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-0.043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DC1D" w14:textId="114ECDC5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030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1E4D" w14:textId="78A258AB" w:rsidR="004B4CF7" w:rsidRPr="002727AA" w:rsidRDefault="004B4CF7" w:rsidP="004B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2.163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3AAC" w14:textId="6DF19E3D" w:rsidR="004B4CF7" w:rsidRPr="002727AA" w:rsidRDefault="004B4CF7" w:rsidP="004B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141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DC5D" w14:textId="51408A76" w:rsidR="004B4CF7" w:rsidRPr="002727AA" w:rsidRDefault="004B4CF7" w:rsidP="004B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957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8346" w14:textId="7FD5669A" w:rsidR="004B4CF7" w:rsidRPr="002727AA" w:rsidRDefault="004B4CF7" w:rsidP="004B4CF7">
            <w:pPr>
              <w:widowControl/>
              <w:jc w:val="center"/>
              <w:rPr>
                <w:color w:val="000000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>(0.904,</w:t>
            </w:r>
            <w:r w:rsidRPr="002727AA">
              <w:rPr>
                <w:color w:val="000000"/>
                <w:sz w:val="22"/>
              </w:rPr>
              <w:t xml:space="preserve"> </w:t>
            </w:r>
            <w:r w:rsidRPr="002727AA">
              <w:rPr>
                <w:rFonts w:hint="eastAsia"/>
                <w:color w:val="000000"/>
                <w:sz w:val="22"/>
              </w:rPr>
              <w:t>1.015)</w:t>
            </w:r>
          </w:p>
        </w:tc>
      </w:tr>
      <w:tr w:rsidR="004B4CF7" w:rsidRPr="002727AA" w14:paraId="7888B526" w14:textId="0F206F60" w:rsidTr="00D21208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F914" w14:textId="62997C11" w:rsidR="004B4CF7" w:rsidRPr="002727AA" w:rsidRDefault="004B4CF7" w:rsidP="004B4CF7">
            <w:pPr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ascii="Times New Roman" w:eastAsia="游ゴシック" w:hAnsi="Times New Roman" w:cs="Times New Roman"/>
                <w:sz w:val="22"/>
              </w:rPr>
              <w:t>NYHA IV (vs I-</w:t>
            </w:r>
            <w:r w:rsidRPr="002727AA">
              <w:rPr>
                <w:rFonts w:ascii="Times New Roman" w:eastAsia="游ゴシック" w:hAnsi="Times New Roman" w:cs="Times New Roman" w:hint="eastAsia"/>
                <w:sz w:val="22"/>
              </w:rPr>
              <w:t>III</w:t>
            </w:r>
            <w:r w:rsidRPr="002727AA">
              <w:rPr>
                <w:rFonts w:ascii="Times New Roman" w:eastAsia="游ゴシック" w:hAnsi="Times New Roman" w:cs="Times New Roman"/>
                <w:sz w:val="22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3D06" w14:textId="653FD073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-0.084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D0F8" w14:textId="3AD42DCD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192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8000" w14:textId="57A8ED6B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189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6BE6" w14:textId="1D93725C" w:rsidR="004B4CF7" w:rsidRPr="002727AA" w:rsidRDefault="004B4CF7" w:rsidP="004B4CF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664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1F9B" w14:textId="043BD632" w:rsidR="004B4CF7" w:rsidRPr="002727AA" w:rsidRDefault="004B4CF7" w:rsidP="004B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846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8154" w14:textId="38CE1962" w:rsidR="004B4CF7" w:rsidRPr="002727AA" w:rsidRDefault="004B4CF7" w:rsidP="004B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7AA">
              <w:rPr>
                <w:rFonts w:hint="eastAsia"/>
                <w:color w:val="000000"/>
                <w:sz w:val="22"/>
              </w:rPr>
              <w:t>(0.398,</w:t>
            </w:r>
            <w:r w:rsidRPr="002727AA">
              <w:rPr>
                <w:color w:val="000000"/>
                <w:sz w:val="22"/>
              </w:rPr>
              <w:t xml:space="preserve"> </w:t>
            </w:r>
            <w:r w:rsidRPr="002727AA">
              <w:rPr>
                <w:rFonts w:hint="eastAsia"/>
                <w:color w:val="000000"/>
                <w:sz w:val="22"/>
              </w:rPr>
              <w:t>1.799)</w:t>
            </w:r>
          </w:p>
        </w:tc>
      </w:tr>
      <w:tr w:rsidR="004B4CF7" w:rsidRPr="002727AA" w14:paraId="76305C15" w14:textId="1E31E144" w:rsidTr="00D21208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6E44" w14:textId="6F281634" w:rsidR="004B4CF7" w:rsidRPr="002727AA" w:rsidRDefault="004B4CF7" w:rsidP="004B4CF7">
            <w:pPr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ascii="Times New Roman" w:eastAsia="游ゴシック" w:hAnsi="Times New Roman" w:cs="Times New Roman"/>
                <w:sz w:val="22"/>
              </w:rPr>
              <w:t>NT-</w:t>
            </w:r>
            <w:proofErr w:type="spellStart"/>
            <w:r w:rsidRPr="002727AA">
              <w:rPr>
                <w:rFonts w:ascii="Times New Roman" w:eastAsia="游ゴシック" w:hAnsi="Times New Roman" w:cs="Times New Roman"/>
                <w:sz w:val="22"/>
              </w:rPr>
              <w:t>proBNP</w:t>
            </w:r>
            <w:proofErr w:type="spellEnd"/>
            <w:r w:rsidRPr="002727AA">
              <w:rPr>
                <w:rFonts w:ascii="Times New Roman" w:eastAsia="游ゴシック" w:hAnsi="Times New Roman" w:cs="Times New Roman" w:hint="eastAsia"/>
                <w:sz w:val="22"/>
              </w:rPr>
              <w:t xml:space="preserve"> </w:t>
            </w:r>
            <w:r w:rsidRPr="002727AA">
              <w:rPr>
                <w:rFonts w:ascii="Times New Roman" w:eastAsia="游ゴシック" w:hAnsi="Times New Roman" w:cs="Times New Roman"/>
                <w:sz w:val="22"/>
              </w:rPr>
              <w:t xml:space="preserve">(+1 </w:t>
            </w:r>
            <w:proofErr w:type="spellStart"/>
            <w:r w:rsidRPr="002727AA">
              <w:rPr>
                <w:rFonts w:ascii="Times New Roman" w:eastAsia="游ゴシック" w:hAnsi="Times New Roman" w:cs="Times New Roman"/>
                <w:sz w:val="22"/>
              </w:rPr>
              <w:t>pg</w:t>
            </w:r>
            <w:proofErr w:type="spellEnd"/>
            <w:r w:rsidRPr="002727AA">
              <w:rPr>
                <w:rFonts w:ascii="Times New Roman" w:eastAsia="游ゴシック" w:hAnsi="Times New Roman" w:cs="Times New Roman"/>
                <w:sz w:val="22"/>
              </w:rPr>
              <w:t>/mL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12C0" w14:textId="1B77EFB8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26BD" w14:textId="6026B72F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1C70" w14:textId="050F7FA9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090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F796" w14:textId="4A2606C9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764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1BEB" w14:textId="1CD76F22" w:rsidR="004B4CF7" w:rsidRPr="002727AA" w:rsidRDefault="004B4CF7" w:rsidP="004B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EBD3" w14:textId="6EDEEBEC" w:rsidR="004B4CF7" w:rsidRPr="002727AA" w:rsidRDefault="004B4CF7" w:rsidP="004B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7AA">
              <w:rPr>
                <w:rFonts w:hint="eastAsia"/>
                <w:color w:val="000000"/>
                <w:sz w:val="22"/>
              </w:rPr>
              <w:t>(1</w:t>
            </w:r>
            <w:r w:rsidRPr="002727AA">
              <w:rPr>
                <w:color w:val="000000"/>
                <w:sz w:val="22"/>
              </w:rPr>
              <w:t>.000</w:t>
            </w:r>
            <w:r w:rsidRPr="002727AA">
              <w:rPr>
                <w:rFonts w:hint="eastAsia"/>
                <w:color w:val="000000"/>
                <w:sz w:val="22"/>
              </w:rPr>
              <w:t>,</w:t>
            </w:r>
            <w:r w:rsidRPr="002727AA">
              <w:rPr>
                <w:color w:val="000000"/>
                <w:sz w:val="22"/>
              </w:rPr>
              <w:t xml:space="preserve"> </w:t>
            </w:r>
            <w:r w:rsidRPr="002727AA">
              <w:rPr>
                <w:rFonts w:hint="eastAsia"/>
                <w:color w:val="000000"/>
                <w:sz w:val="22"/>
              </w:rPr>
              <w:t>1</w:t>
            </w:r>
            <w:r w:rsidRPr="002727AA">
              <w:rPr>
                <w:color w:val="000000"/>
                <w:sz w:val="22"/>
              </w:rPr>
              <w:t>.000</w:t>
            </w:r>
            <w:r w:rsidRPr="002727AA">
              <w:rPr>
                <w:rFonts w:hint="eastAsia"/>
                <w:color w:val="000000"/>
                <w:sz w:val="22"/>
              </w:rPr>
              <w:t>)</w:t>
            </w:r>
          </w:p>
        </w:tc>
      </w:tr>
      <w:tr w:rsidR="004B4CF7" w:rsidRPr="002727AA" w14:paraId="79BD66F4" w14:textId="3F3876BF" w:rsidTr="00D21208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7D145" w14:textId="30E6ADBB" w:rsidR="004B4CF7" w:rsidRPr="002727AA" w:rsidRDefault="004B4CF7" w:rsidP="004B4CF7">
            <w:pPr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ascii="Times New Roman" w:eastAsia="游ゴシック" w:hAnsi="Times New Roman" w:cs="Times New Roman"/>
                <w:sz w:val="22"/>
              </w:rPr>
              <w:t>Hemoglobin (+1 g/dL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412E5" w14:textId="1AF7D8FF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123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591F7" w14:textId="5C50EDB4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066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D821A" w14:textId="71175172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3.542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50352" w14:textId="5B578FA6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060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D65F0" w14:textId="1DE91F4C" w:rsidR="004B4CF7" w:rsidRPr="002727AA" w:rsidRDefault="004B4CF7" w:rsidP="004B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1.131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C797C" w14:textId="1F2A341B" w:rsidR="004B4CF7" w:rsidRPr="002727AA" w:rsidRDefault="004B4CF7" w:rsidP="004B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7AA">
              <w:rPr>
                <w:rFonts w:hint="eastAsia"/>
                <w:color w:val="000000"/>
                <w:sz w:val="22"/>
              </w:rPr>
              <w:t>(0.995,</w:t>
            </w:r>
            <w:r w:rsidRPr="002727AA">
              <w:rPr>
                <w:color w:val="000000"/>
                <w:sz w:val="22"/>
              </w:rPr>
              <w:t xml:space="preserve"> </w:t>
            </w:r>
            <w:r w:rsidRPr="002727AA">
              <w:rPr>
                <w:rFonts w:hint="eastAsia"/>
                <w:color w:val="000000"/>
                <w:sz w:val="22"/>
              </w:rPr>
              <w:t>1.286)</w:t>
            </w:r>
          </w:p>
        </w:tc>
      </w:tr>
      <w:tr w:rsidR="004B4CF7" w:rsidRPr="002727AA" w14:paraId="6BA190CD" w14:textId="7C4D2C39" w:rsidTr="00D21208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B58DA" w14:textId="6FF1F8E7" w:rsidR="004B4CF7" w:rsidRPr="002727AA" w:rsidRDefault="004B4CF7" w:rsidP="004B4CF7">
            <w:pPr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ascii="Times New Roman" w:eastAsia="游ゴシック" w:hAnsi="Times New Roman" w:cs="Times New Roman"/>
                <w:sz w:val="22"/>
              </w:rPr>
              <w:t>CRP (</w:t>
            </w:r>
            <w:r w:rsidRPr="002727AA">
              <w:rPr>
                <w:rFonts w:ascii="Times New Roman" w:eastAsia="游ゴシック" w:hAnsi="Times New Roman" w:cs="Times New Roman" w:hint="eastAsia"/>
                <w:sz w:val="22"/>
              </w:rPr>
              <w:t>+</w:t>
            </w:r>
            <w:r w:rsidRPr="002727AA">
              <w:rPr>
                <w:rFonts w:ascii="Times New Roman" w:eastAsia="游ゴシック" w:hAnsi="Times New Roman" w:cs="Times New Roman"/>
                <w:sz w:val="22"/>
              </w:rPr>
              <w:t>1 mg/dL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C5F49" w14:textId="42B046ED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051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06748" w14:textId="6482DDE6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037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7275A" w14:textId="705CB6C5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1.887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D5447" w14:textId="3B647244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170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048E" w14:textId="3634A7F8" w:rsidR="004B4CF7" w:rsidRPr="002727AA" w:rsidRDefault="004B4CF7" w:rsidP="004B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1.052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907A" w14:textId="311DBA5D" w:rsidR="004B4CF7" w:rsidRPr="002727AA" w:rsidRDefault="004B4CF7" w:rsidP="004B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7AA">
              <w:rPr>
                <w:rFonts w:hint="eastAsia"/>
                <w:color w:val="000000"/>
                <w:sz w:val="22"/>
              </w:rPr>
              <w:t>(0.979,</w:t>
            </w:r>
            <w:r w:rsidRPr="002727AA">
              <w:rPr>
                <w:color w:val="000000"/>
                <w:sz w:val="22"/>
              </w:rPr>
              <w:t xml:space="preserve"> </w:t>
            </w:r>
            <w:r w:rsidRPr="002727AA">
              <w:rPr>
                <w:rFonts w:hint="eastAsia"/>
                <w:color w:val="000000"/>
                <w:sz w:val="22"/>
              </w:rPr>
              <w:t>1.131)</w:t>
            </w:r>
          </w:p>
        </w:tc>
      </w:tr>
      <w:tr w:rsidR="004B4CF7" w:rsidRPr="002727AA" w14:paraId="2762EED7" w14:textId="0AB4E8D8" w:rsidTr="00D21208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70BAD" w14:textId="58DEED2D" w:rsidR="004B4CF7" w:rsidRPr="002727AA" w:rsidRDefault="004B4CF7" w:rsidP="004B4CF7">
            <w:pPr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ascii="Times New Roman" w:eastAsia="游ゴシック" w:hAnsi="Times New Roman" w:cs="Times New Roman" w:hint="eastAsia"/>
                <w:sz w:val="22"/>
              </w:rPr>
              <w:t>B</w:t>
            </w:r>
            <w:r w:rsidRPr="002727AA">
              <w:rPr>
                <w:rFonts w:ascii="Times New Roman" w:eastAsia="游ゴシック" w:hAnsi="Times New Roman" w:cs="Times New Roman"/>
                <w:sz w:val="22"/>
              </w:rPr>
              <w:t>arthel index (+5 points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7D186" w14:textId="715E6DC2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-0.170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DEE2E" w14:textId="45225F19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031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70ECA" w14:textId="6FFB1D80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30.702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F1813" w14:textId="450CEAB0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>&lt;</w:t>
            </w:r>
            <w:r w:rsidRPr="002727AA">
              <w:rPr>
                <w:color w:val="000000"/>
                <w:sz w:val="22"/>
              </w:rPr>
              <w:t>0</w:t>
            </w:r>
            <w:r w:rsidRPr="002727AA">
              <w:rPr>
                <w:rFonts w:hint="eastAsia"/>
                <w:color w:val="000000"/>
                <w:sz w:val="22"/>
              </w:rPr>
              <w:t>.0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B6FAF" w14:textId="7BC5F2D5" w:rsidR="004B4CF7" w:rsidRPr="002727AA" w:rsidRDefault="004B4CF7" w:rsidP="004B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843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8429" w14:textId="5C83515C" w:rsidR="004B4CF7" w:rsidRPr="002727AA" w:rsidRDefault="004B4CF7" w:rsidP="004B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7AA">
              <w:rPr>
                <w:rFonts w:hint="eastAsia"/>
                <w:color w:val="000000"/>
                <w:sz w:val="22"/>
              </w:rPr>
              <w:t>(0.794,</w:t>
            </w:r>
            <w:r w:rsidRPr="002727AA">
              <w:rPr>
                <w:color w:val="000000"/>
                <w:sz w:val="22"/>
              </w:rPr>
              <w:t xml:space="preserve"> </w:t>
            </w:r>
            <w:r w:rsidRPr="002727AA">
              <w:rPr>
                <w:rFonts w:hint="eastAsia"/>
                <w:color w:val="000000"/>
                <w:sz w:val="22"/>
              </w:rPr>
              <w:t>0.896)</w:t>
            </w:r>
          </w:p>
        </w:tc>
      </w:tr>
      <w:tr w:rsidR="004B4CF7" w:rsidRPr="002727AA" w14:paraId="261CF3C1" w14:textId="39B9127A" w:rsidTr="00D21208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16AA2" w14:textId="200EF4B0" w:rsidR="004B4CF7" w:rsidRPr="002727AA" w:rsidRDefault="004B4CF7" w:rsidP="004B4CF7">
            <w:pPr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ascii="Times New Roman" w:eastAsia="游ゴシック" w:hAnsi="Times New Roman" w:cs="Times New Roman" w:hint="eastAsia"/>
                <w:sz w:val="22"/>
              </w:rPr>
              <w:t>M</w:t>
            </w:r>
            <w:r w:rsidRPr="002727AA">
              <w:rPr>
                <w:rFonts w:ascii="Times New Roman" w:eastAsia="游ゴシック" w:hAnsi="Times New Roman" w:cs="Times New Roman"/>
                <w:sz w:val="22"/>
              </w:rPr>
              <w:t>TP (+1 kPa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4BDF7" w14:textId="02B1063B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-0.057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882E5" w14:textId="6D748E1C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016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2870D" w14:textId="69DB622E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12.923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3BADE" w14:textId="1388FA79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49285" w14:textId="0809E81C" w:rsidR="004B4CF7" w:rsidRPr="002727AA" w:rsidRDefault="004B4CF7" w:rsidP="004B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945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B0CF" w14:textId="34D50C84" w:rsidR="004B4CF7" w:rsidRPr="002727AA" w:rsidRDefault="004B4CF7" w:rsidP="004B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7AA">
              <w:rPr>
                <w:rFonts w:hint="eastAsia"/>
                <w:color w:val="000000"/>
                <w:sz w:val="22"/>
              </w:rPr>
              <w:t>(0.916,</w:t>
            </w:r>
            <w:r w:rsidRPr="002727AA">
              <w:rPr>
                <w:color w:val="000000"/>
                <w:sz w:val="22"/>
              </w:rPr>
              <w:t xml:space="preserve"> </w:t>
            </w:r>
            <w:r w:rsidRPr="002727AA">
              <w:rPr>
                <w:rFonts w:hint="eastAsia"/>
                <w:color w:val="000000"/>
                <w:sz w:val="22"/>
              </w:rPr>
              <w:t>0.974)</w:t>
            </w:r>
          </w:p>
        </w:tc>
      </w:tr>
      <w:tr w:rsidR="004B4CF7" w:rsidRPr="002727AA" w14:paraId="2359DE02" w14:textId="7463F0F4" w:rsidTr="00D21208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25058" w14:textId="18CDA389" w:rsidR="004B4CF7" w:rsidRPr="002727AA" w:rsidRDefault="004B4CF7" w:rsidP="004B4CF7">
            <w:pPr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ascii="Times New Roman" w:eastAsia="游ゴシック" w:hAnsi="Times New Roman" w:cs="Times New Roman"/>
                <w:sz w:val="22"/>
              </w:rPr>
              <w:t>SPPB (+1 points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0EB81" w14:textId="2A30ACA9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-0.143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77BCC" w14:textId="024E9D15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061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502F9" w14:textId="450D0A1B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5.411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FD756" w14:textId="4039193A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020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BFA8" w14:textId="5F0DA7B9" w:rsidR="004B4CF7" w:rsidRPr="002727AA" w:rsidRDefault="004B4CF7" w:rsidP="004B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867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95976" w14:textId="6C4DF27A" w:rsidR="004B4CF7" w:rsidRPr="002727AA" w:rsidRDefault="004B4CF7" w:rsidP="004B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7AA">
              <w:rPr>
                <w:rFonts w:hint="eastAsia"/>
                <w:color w:val="000000"/>
                <w:sz w:val="22"/>
              </w:rPr>
              <w:t>(0.769,</w:t>
            </w:r>
            <w:r w:rsidRPr="002727AA">
              <w:rPr>
                <w:color w:val="000000"/>
                <w:sz w:val="22"/>
              </w:rPr>
              <w:t xml:space="preserve"> </w:t>
            </w:r>
            <w:r w:rsidRPr="002727AA">
              <w:rPr>
                <w:rFonts w:hint="eastAsia"/>
                <w:color w:val="000000"/>
                <w:sz w:val="22"/>
              </w:rPr>
              <w:t>0.978)</w:t>
            </w:r>
          </w:p>
        </w:tc>
      </w:tr>
      <w:tr w:rsidR="004B4CF7" w:rsidRPr="002727AA" w14:paraId="68C16FB9" w14:textId="3982DBBB" w:rsidTr="00D21208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8BCDF" w14:textId="3E6CC481" w:rsidR="004B4CF7" w:rsidRPr="002727AA" w:rsidRDefault="004B4CF7" w:rsidP="004B4CF7">
            <w:pPr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ascii="Times New Roman" w:eastAsia="游ゴシック" w:hAnsi="Times New Roman" w:cs="Times New Roman"/>
                <w:sz w:val="22"/>
              </w:rPr>
              <w:t>MMSE (+1 points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8264" w14:textId="4D7605F8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-0.067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05D4" w14:textId="1A9B1ECC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026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96524" w14:textId="31184A85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6.651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9E8B9" w14:textId="0137D68C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010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1E876" w14:textId="4EFEC568" w:rsidR="004B4CF7" w:rsidRPr="002727AA" w:rsidRDefault="004B4CF7" w:rsidP="004B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936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FB5E3" w14:textId="055C19F3" w:rsidR="004B4CF7" w:rsidRPr="002727AA" w:rsidRDefault="004B4CF7" w:rsidP="004B4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7AA">
              <w:rPr>
                <w:rFonts w:hint="eastAsia"/>
                <w:color w:val="000000"/>
                <w:sz w:val="22"/>
              </w:rPr>
              <w:t>(0.889,</w:t>
            </w:r>
            <w:r w:rsidRPr="002727AA">
              <w:rPr>
                <w:color w:val="000000"/>
                <w:sz w:val="22"/>
              </w:rPr>
              <w:t xml:space="preserve"> </w:t>
            </w:r>
            <w:r w:rsidRPr="002727AA">
              <w:rPr>
                <w:rFonts w:hint="eastAsia"/>
                <w:color w:val="000000"/>
                <w:sz w:val="22"/>
              </w:rPr>
              <w:t>0.984)</w:t>
            </w:r>
          </w:p>
        </w:tc>
      </w:tr>
      <w:tr w:rsidR="004B4CF7" w:rsidRPr="002727AA" w14:paraId="4950850B" w14:textId="30FDC573" w:rsidTr="00D21208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7CFC2" w14:textId="2A495C7F" w:rsidR="004B4CF7" w:rsidRPr="002727AA" w:rsidRDefault="004B4CF7" w:rsidP="004B4CF7">
            <w:pPr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ascii="Times New Roman" w:eastAsia="游ゴシック" w:hAnsi="Times New Roman" w:cs="Times New Roman"/>
                <w:sz w:val="22"/>
              </w:rPr>
              <w:t>Transthyretin (+1 mg/dL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A49F4" w14:textId="43DA378A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-0.012 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3CE83" w14:textId="5A829A51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025 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64C42" w14:textId="0DBEB54E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247 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86F0F" w14:textId="3516BA37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619 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963F8" w14:textId="4EA637C1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 xml:space="preserve">0.988 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D12E9" w14:textId="395C3AD9" w:rsidR="004B4CF7" w:rsidRPr="002727AA" w:rsidRDefault="004B4CF7" w:rsidP="004B4CF7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hint="eastAsia"/>
                <w:color w:val="000000"/>
                <w:sz w:val="22"/>
              </w:rPr>
              <w:t>(0.94</w:t>
            </w:r>
            <w:r w:rsidRPr="002727AA">
              <w:rPr>
                <w:color w:val="000000"/>
                <w:sz w:val="22"/>
              </w:rPr>
              <w:t>0</w:t>
            </w:r>
            <w:r w:rsidRPr="002727AA">
              <w:rPr>
                <w:rFonts w:hint="eastAsia"/>
                <w:color w:val="000000"/>
                <w:sz w:val="22"/>
              </w:rPr>
              <w:t>,</w:t>
            </w:r>
            <w:r w:rsidRPr="002727AA">
              <w:rPr>
                <w:color w:val="000000"/>
                <w:sz w:val="22"/>
              </w:rPr>
              <w:t xml:space="preserve"> </w:t>
            </w:r>
            <w:r w:rsidRPr="002727AA">
              <w:rPr>
                <w:rFonts w:hint="eastAsia"/>
                <w:color w:val="000000"/>
                <w:sz w:val="22"/>
              </w:rPr>
              <w:t>1.037)</w:t>
            </w:r>
          </w:p>
        </w:tc>
      </w:tr>
      <w:tr w:rsidR="00D21208" w:rsidRPr="003F2F80" w14:paraId="506B2DEB" w14:textId="77777777" w:rsidTr="00D21208">
        <w:trPr>
          <w:trHeight w:val="351"/>
        </w:trPr>
        <w:tc>
          <w:tcPr>
            <w:tcW w:w="12900" w:type="dxa"/>
            <w:gridSpan w:val="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4E2D4" w14:textId="3EE1726E" w:rsidR="00D21208" w:rsidRPr="002727AA" w:rsidRDefault="002D736F" w:rsidP="00D21208">
            <w:pPr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ascii="Times New Roman" w:eastAsia="游ゴシック" w:hAnsi="Times New Roman" w:cs="Times New Roman"/>
                <w:sz w:val="22"/>
              </w:rPr>
              <w:t xml:space="preserve">Model fitting: </w:t>
            </w:r>
            <w:r w:rsidRPr="002727AA">
              <w:rPr>
                <w:rFonts w:ascii="Times New Roman" w:eastAsia="游ゴシック" w:hAnsi="Times New Roman" w:cs="Times New Roman"/>
                <w:i/>
                <w:iCs/>
                <w:sz w:val="22"/>
              </w:rPr>
              <w:t>P</w:t>
            </w:r>
            <w:r w:rsidRPr="002727AA">
              <w:rPr>
                <w:rFonts w:ascii="Times New Roman" w:eastAsia="游ゴシック" w:hAnsi="Times New Roman" w:cs="Times New Roman"/>
                <w:sz w:val="22"/>
              </w:rPr>
              <w:t>&lt;0.001, Lack of fit</w:t>
            </w:r>
            <w:r w:rsidR="00C97B0D" w:rsidRPr="002727AA">
              <w:rPr>
                <w:rFonts w:ascii="Times New Roman" w:eastAsia="游ゴシック" w:hAnsi="Times New Roman" w:cs="Times New Roman"/>
                <w:sz w:val="22"/>
              </w:rPr>
              <w:t xml:space="preserve">: </w:t>
            </w:r>
            <w:r w:rsidR="00C97B0D" w:rsidRPr="002727AA">
              <w:rPr>
                <w:rFonts w:ascii="Times New Roman" w:eastAsia="游ゴシック" w:hAnsi="Times New Roman" w:cs="Times New Roman"/>
                <w:i/>
                <w:iCs/>
                <w:sz w:val="22"/>
              </w:rPr>
              <w:t>P</w:t>
            </w:r>
            <w:r w:rsidR="00C97B0D" w:rsidRPr="002727AA">
              <w:rPr>
                <w:rFonts w:ascii="Times New Roman" w:eastAsia="游ゴシック" w:hAnsi="Times New Roman" w:cs="Times New Roman"/>
                <w:sz w:val="22"/>
              </w:rPr>
              <w:t xml:space="preserve"> =1.000, </w:t>
            </w:r>
          </w:p>
          <w:p w14:paraId="553E41B2" w14:textId="0ABDD805" w:rsidR="00D21208" w:rsidRPr="003F2F80" w:rsidRDefault="00D21208" w:rsidP="00D21208">
            <w:pPr>
              <w:jc w:val="left"/>
              <w:rPr>
                <w:rFonts w:ascii="Times New Roman" w:eastAsia="游ゴシック" w:hAnsi="Times New Roman" w:cs="Times New Roman"/>
                <w:sz w:val="22"/>
              </w:rPr>
            </w:pPr>
            <w:r w:rsidRPr="002727AA">
              <w:rPr>
                <w:rFonts w:ascii="Times New Roman" w:eastAsia="游ゴシック" w:hAnsi="Times New Roman" w:cs="Times New Roman"/>
                <w:sz w:val="22"/>
              </w:rPr>
              <w:t>BMI, Body Mass Index;</w:t>
            </w:r>
            <w:r w:rsidRPr="002727AA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CRP, C-Reactive Protein;</w:t>
            </w:r>
            <w:r w:rsidRPr="002727AA">
              <w:rPr>
                <w:rFonts w:ascii="Times New Roman" w:eastAsia="游ゴシック" w:hAnsi="Times New Roman" w:cs="Times New Roman"/>
                <w:sz w:val="22"/>
              </w:rPr>
              <w:t xml:space="preserve"> MMSE, Mini-Mental State Examination; MTP, Maximum Tongue Pressure; NT-</w:t>
            </w:r>
            <w:proofErr w:type="spellStart"/>
            <w:r w:rsidRPr="002727AA">
              <w:rPr>
                <w:rFonts w:ascii="Times New Roman" w:eastAsia="游ゴシック" w:hAnsi="Times New Roman" w:cs="Times New Roman"/>
                <w:sz w:val="22"/>
              </w:rPr>
              <w:t>proBNP</w:t>
            </w:r>
            <w:proofErr w:type="spellEnd"/>
            <w:r w:rsidRPr="002727AA">
              <w:rPr>
                <w:rFonts w:ascii="Times New Roman" w:eastAsia="游ゴシック" w:hAnsi="Times New Roman" w:cs="Times New Roman"/>
                <w:sz w:val="22"/>
              </w:rPr>
              <w:t>, N-Terminal pro-B-type Natriuretic Peptide; NYHA, New York Heart Association; SPPB, Short Physical Performance Battery.</w:t>
            </w:r>
          </w:p>
        </w:tc>
      </w:tr>
      <w:tr w:rsidR="00D21208" w:rsidRPr="003F2F80" w14:paraId="75A428F5" w14:textId="77777777" w:rsidTr="00D21208">
        <w:trPr>
          <w:trHeight w:val="720"/>
        </w:trPr>
        <w:tc>
          <w:tcPr>
            <w:tcW w:w="12900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CD6B8F" w14:textId="14B3D939" w:rsidR="00D21208" w:rsidRPr="003F2F80" w:rsidRDefault="00D21208" w:rsidP="00C34F59">
            <w:pPr>
              <w:rPr>
                <w:rFonts w:ascii="Times New Roman" w:eastAsia="游ゴシック" w:hAnsi="Times New Roman" w:cs="Times New Roman"/>
                <w:sz w:val="22"/>
              </w:rPr>
            </w:pPr>
          </w:p>
        </w:tc>
      </w:tr>
    </w:tbl>
    <w:p w14:paraId="1083C722" w14:textId="32DA79AD" w:rsidR="004249AC" w:rsidRPr="003F2F80" w:rsidRDefault="004249AC" w:rsidP="0058587E">
      <w:pPr>
        <w:widowControl/>
        <w:jc w:val="left"/>
        <w:rPr>
          <w:rFonts w:ascii="Times New Roman" w:hAnsi="Times New Roman" w:cs="Times New Roman"/>
          <w:b/>
          <w:bCs/>
        </w:rPr>
      </w:pPr>
    </w:p>
    <w:sectPr w:rsidR="004249AC" w:rsidRPr="003F2F80" w:rsidSect="001428F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3DB27" w14:textId="77777777" w:rsidR="00451DB0" w:rsidRDefault="00451DB0" w:rsidP="00B74E52">
      <w:r>
        <w:separator/>
      </w:r>
    </w:p>
  </w:endnote>
  <w:endnote w:type="continuationSeparator" w:id="0">
    <w:p w14:paraId="0D9437B9" w14:textId="77777777" w:rsidR="00451DB0" w:rsidRDefault="00451DB0" w:rsidP="00B74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80054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CF80C6" w14:textId="148CD7D6" w:rsidR="00CE28ED" w:rsidRDefault="00CE28ED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27A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C2E324" w14:textId="77777777" w:rsidR="00CE28ED" w:rsidRDefault="00CE28ED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E55DD0" w14:textId="77777777" w:rsidR="00451DB0" w:rsidRDefault="00451DB0" w:rsidP="00B74E52">
      <w:r>
        <w:separator/>
      </w:r>
    </w:p>
  </w:footnote>
  <w:footnote w:type="continuationSeparator" w:id="0">
    <w:p w14:paraId="42E81600" w14:textId="77777777" w:rsidR="00451DB0" w:rsidRDefault="00451DB0" w:rsidP="00B74E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F20717"/>
    <w:multiLevelType w:val="hybridMultilevel"/>
    <w:tmpl w:val="6B7626FA"/>
    <w:lvl w:ilvl="0" w:tplc="BBFA101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E31C678A" w:tentative="1">
      <w:start w:val="1"/>
      <w:numFmt w:val="aiueoFullWidth"/>
      <w:lvlText w:val="(%2)"/>
      <w:lvlJc w:val="left"/>
      <w:pPr>
        <w:ind w:left="840" w:hanging="420"/>
      </w:pPr>
    </w:lvl>
    <w:lvl w:ilvl="2" w:tplc="7564FBE0" w:tentative="1">
      <w:start w:val="1"/>
      <w:numFmt w:val="decimalEnclosedCircle"/>
      <w:lvlText w:val="%3"/>
      <w:lvlJc w:val="left"/>
      <w:pPr>
        <w:ind w:left="1260" w:hanging="420"/>
      </w:pPr>
    </w:lvl>
    <w:lvl w:ilvl="3" w:tplc="7A94E4C8" w:tentative="1">
      <w:start w:val="1"/>
      <w:numFmt w:val="decimal"/>
      <w:lvlText w:val="%4."/>
      <w:lvlJc w:val="left"/>
      <w:pPr>
        <w:ind w:left="1680" w:hanging="420"/>
      </w:pPr>
    </w:lvl>
    <w:lvl w:ilvl="4" w:tplc="4BDCC2AC" w:tentative="1">
      <w:start w:val="1"/>
      <w:numFmt w:val="aiueoFullWidth"/>
      <w:lvlText w:val="(%5)"/>
      <w:lvlJc w:val="left"/>
      <w:pPr>
        <w:ind w:left="2100" w:hanging="420"/>
      </w:pPr>
    </w:lvl>
    <w:lvl w:ilvl="5" w:tplc="BD62FCAC" w:tentative="1">
      <w:start w:val="1"/>
      <w:numFmt w:val="decimalEnclosedCircle"/>
      <w:lvlText w:val="%6"/>
      <w:lvlJc w:val="left"/>
      <w:pPr>
        <w:ind w:left="2520" w:hanging="420"/>
      </w:pPr>
    </w:lvl>
    <w:lvl w:ilvl="6" w:tplc="EBE2E7BA" w:tentative="1">
      <w:start w:val="1"/>
      <w:numFmt w:val="decimal"/>
      <w:lvlText w:val="%7."/>
      <w:lvlJc w:val="left"/>
      <w:pPr>
        <w:ind w:left="2940" w:hanging="420"/>
      </w:pPr>
    </w:lvl>
    <w:lvl w:ilvl="7" w:tplc="7124EA60" w:tentative="1">
      <w:start w:val="1"/>
      <w:numFmt w:val="aiueoFullWidth"/>
      <w:lvlText w:val="(%8)"/>
      <w:lvlJc w:val="left"/>
      <w:pPr>
        <w:ind w:left="3360" w:hanging="420"/>
      </w:pPr>
    </w:lvl>
    <w:lvl w:ilvl="8" w:tplc="F6AE02B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CE76295"/>
    <w:multiLevelType w:val="multilevel"/>
    <w:tmpl w:val="5C349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5C20BB9"/>
    <w:multiLevelType w:val="hybridMultilevel"/>
    <w:tmpl w:val="BE1CF238"/>
    <w:lvl w:ilvl="0" w:tplc="B9A8FDE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C9CA0878" w:tentative="1">
      <w:start w:val="1"/>
      <w:numFmt w:val="aiueoFullWidth"/>
      <w:lvlText w:val="(%2)"/>
      <w:lvlJc w:val="left"/>
      <w:pPr>
        <w:ind w:left="840" w:hanging="420"/>
      </w:pPr>
    </w:lvl>
    <w:lvl w:ilvl="2" w:tplc="26560656" w:tentative="1">
      <w:start w:val="1"/>
      <w:numFmt w:val="decimalEnclosedCircle"/>
      <w:lvlText w:val="%3"/>
      <w:lvlJc w:val="left"/>
      <w:pPr>
        <w:ind w:left="1260" w:hanging="420"/>
      </w:pPr>
    </w:lvl>
    <w:lvl w:ilvl="3" w:tplc="77B01DE6" w:tentative="1">
      <w:start w:val="1"/>
      <w:numFmt w:val="decimal"/>
      <w:lvlText w:val="%4."/>
      <w:lvlJc w:val="left"/>
      <w:pPr>
        <w:ind w:left="1680" w:hanging="420"/>
      </w:pPr>
    </w:lvl>
    <w:lvl w:ilvl="4" w:tplc="60D65A9E" w:tentative="1">
      <w:start w:val="1"/>
      <w:numFmt w:val="aiueoFullWidth"/>
      <w:lvlText w:val="(%5)"/>
      <w:lvlJc w:val="left"/>
      <w:pPr>
        <w:ind w:left="2100" w:hanging="420"/>
      </w:pPr>
    </w:lvl>
    <w:lvl w:ilvl="5" w:tplc="FAE82972" w:tentative="1">
      <w:start w:val="1"/>
      <w:numFmt w:val="decimalEnclosedCircle"/>
      <w:lvlText w:val="%6"/>
      <w:lvlJc w:val="left"/>
      <w:pPr>
        <w:ind w:left="2520" w:hanging="420"/>
      </w:pPr>
    </w:lvl>
    <w:lvl w:ilvl="6" w:tplc="4B601774" w:tentative="1">
      <w:start w:val="1"/>
      <w:numFmt w:val="decimal"/>
      <w:lvlText w:val="%7."/>
      <w:lvlJc w:val="left"/>
      <w:pPr>
        <w:ind w:left="2940" w:hanging="420"/>
      </w:pPr>
    </w:lvl>
    <w:lvl w:ilvl="7" w:tplc="0396D3BA" w:tentative="1">
      <w:start w:val="1"/>
      <w:numFmt w:val="aiueoFullWidth"/>
      <w:lvlText w:val="(%8)"/>
      <w:lvlJc w:val="left"/>
      <w:pPr>
        <w:ind w:left="3360" w:hanging="420"/>
      </w:pPr>
    </w:lvl>
    <w:lvl w:ilvl="8" w:tplc="20FEFA5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E4E4D18"/>
    <w:multiLevelType w:val="multilevel"/>
    <w:tmpl w:val="A2AE8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50E492A"/>
    <w:multiLevelType w:val="multilevel"/>
    <w:tmpl w:val="3DE853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1257290"/>
    <w:multiLevelType w:val="multilevel"/>
    <w:tmpl w:val="C1380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8F6598B"/>
    <w:multiLevelType w:val="multilevel"/>
    <w:tmpl w:val="EA5ED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79467518">
    <w:abstractNumId w:val="0"/>
  </w:num>
  <w:num w:numId="2" w16cid:durableId="1458404700">
    <w:abstractNumId w:val="2"/>
  </w:num>
  <w:num w:numId="3" w16cid:durableId="1282036508">
    <w:abstractNumId w:val="3"/>
  </w:num>
  <w:num w:numId="4" w16cid:durableId="971979141">
    <w:abstractNumId w:val="1"/>
  </w:num>
  <w:num w:numId="5" w16cid:durableId="1271548455">
    <w:abstractNumId w:val="4"/>
  </w:num>
  <w:num w:numId="6" w16cid:durableId="142626894">
    <w:abstractNumId w:val="6"/>
  </w:num>
  <w:num w:numId="7" w16cid:durableId="10192449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216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7BF"/>
    <w:rsid w:val="00002C2A"/>
    <w:rsid w:val="00006526"/>
    <w:rsid w:val="00014CD5"/>
    <w:rsid w:val="000150D6"/>
    <w:rsid w:val="000245C9"/>
    <w:rsid w:val="0002775F"/>
    <w:rsid w:val="00034EC1"/>
    <w:rsid w:val="00035F4A"/>
    <w:rsid w:val="00043109"/>
    <w:rsid w:val="00052171"/>
    <w:rsid w:val="00054B92"/>
    <w:rsid w:val="000654AF"/>
    <w:rsid w:val="00070788"/>
    <w:rsid w:val="000737BE"/>
    <w:rsid w:val="00081257"/>
    <w:rsid w:val="000818A8"/>
    <w:rsid w:val="00087C95"/>
    <w:rsid w:val="000A02D4"/>
    <w:rsid w:val="000A5C32"/>
    <w:rsid w:val="000A5FFC"/>
    <w:rsid w:val="000A6F45"/>
    <w:rsid w:val="000B1439"/>
    <w:rsid w:val="000C31E4"/>
    <w:rsid w:val="000C320A"/>
    <w:rsid w:val="000E0711"/>
    <w:rsid w:val="00101F06"/>
    <w:rsid w:val="00101F3D"/>
    <w:rsid w:val="00103E12"/>
    <w:rsid w:val="00105E57"/>
    <w:rsid w:val="001118D4"/>
    <w:rsid w:val="001144E9"/>
    <w:rsid w:val="001403FA"/>
    <w:rsid w:val="001428F0"/>
    <w:rsid w:val="001430E1"/>
    <w:rsid w:val="0014617C"/>
    <w:rsid w:val="00147089"/>
    <w:rsid w:val="00161A2B"/>
    <w:rsid w:val="001627CD"/>
    <w:rsid w:val="0016391D"/>
    <w:rsid w:val="001655AB"/>
    <w:rsid w:val="0016567F"/>
    <w:rsid w:val="00185984"/>
    <w:rsid w:val="0018751D"/>
    <w:rsid w:val="00197B18"/>
    <w:rsid w:val="001B2C96"/>
    <w:rsid w:val="001B7C0E"/>
    <w:rsid w:val="001C77DA"/>
    <w:rsid w:val="001D225E"/>
    <w:rsid w:val="001D2833"/>
    <w:rsid w:val="001E2C3F"/>
    <w:rsid w:val="001E42E1"/>
    <w:rsid w:val="001E751D"/>
    <w:rsid w:val="001F5DC6"/>
    <w:rsid w:val="0020168F"/>
    <w:rsid w:val="00205925"/>
    <w:rsid w:val="002071E0"/>
    <w:rsid w:val="00207989"/>
    <w:rsid w:val="00207E6B"/>
    <w:rsid w:val="002109A7"/>
    <w:rsid w:val="00210F6C"/>
    <w:rsid w:val="00211CB5"/>
    <w:rsid w:val="002403D8"/>
    <w:rsid w:val="0024594D"/>
    <w:rsid w:val="00246FE3"/>
    <w:rsid w:val="00262367"/>
    <w:rsid w:val="00264897"/>
    <w:rsid w:val="0027231D"/>
    <w:rsid w:val="002727AA"/>
    <w:rsid w:val="002831A4"/>
    <w:rsid w:val="00285503"/>
    <w:rsid w:val="00291FE3"/>
    <w:rsid w:val="002946D7"/>
    <w:rsid w:val="002A005B"/>
    <w:rsid w:val="002A1FF2"/>
    <w:rsid w:val="002A3A0C"/>
    <w:rsid w:val="002B27E3"/>
    <w:rsid w:val="002C0E61"/>
    <w:rsid w:val="002C47C8"/>
    <w:rsid w:val="002C7230"/>
    <w:rsid w:val="002C78D7"/>
    <w:rsid w:val="002D18B2"/>
    <w:rsid w:val="002D29D4"/>
    <w:rsid w:val="002D48B7"/>
    <w:rsid w:val="002D736F"/>
    <w:rsid w:val="002D7742"/>
    <w:rsid w:val="002F4C29"/>
    <w:rsid w:val="00314B3B"/>
    <w:rsid w:val="0032064A"/>
    <w:rsid w:val="00333BF6"/>
    <w:rsid w:val="003476DE"/>
    <w:rsid w:val="00350CDB"/>
    <w:rsid w:val="00350E7D"/>
    <w:rsid w:val="00350FAF"/>
    <w:rsid w:val="00352355"/>
    <w:rsid w:val="00356A5D"/>
    <w:rsid w:val="00364F29"/>
    <w:rsid w:val="00373958"/>
    <w:rsid w:val="0038262C"/>
    <w:rsid w:val="00382D8E"/>
    <w:rsid w:val="00391183"/>
    <w:rsid w:val="0039318F"/>
    <w:rsid w:val="00395947"/>
    <w:rsid w:val="003B0648"/>
    <w:rsid w:val="003B1504"/>
    <w:rsid w:val="003C4A79"/>
    <w:rsid w:val="003C595B"/>
    <w:rsid w:val="003C737E"/>
    <w:rsid w:val="003F2F80"/>
    <w:rsid w:val="00402BAE"/>
    <w:rsid w:val="004036CC"/>
    <w:rsid w:val="0041298D"/>
    <w:rsid w:val="00415CBA"/>
    <w:rsid w:val="0042312D"/>
    <w:rsid w:val="004249AC"/>
    <w:rsid w:val="00427F78"/>
    <w:rsid w:val="004326C0"/>
    <w:rsid w:val="00432BF7"/>
    <w:rsid w:val="00433CE3"/>
    <w:rsid w:val="00443D91"/>
    <w:rsid w:val="00451DB0"/>
    <w:rsid w:val="004537AE"/>
    <w:rsid w:val="0046690F"/>
    <w:rsid w:val="004761C0"/>
    <w:rsid w:val="00482C18"/>
    <w:rsid w:val="00493062"/>
    <w:rsid w:val="00494B28"/>
    <w:rsid w:val="0049712C"/>
    <w:rsid w:val="004B4CF7"/>
    <w:rsid w:val="004C52B6"/>
    <w:rsid w:val="004C5BA0"/>
    <w:rsid w:val="004D4AEC"/>
    <w:rsid w:val="004E7C1C"/>
    <w:rsid w:val="004F024F"/>
    <w:rsid w:val="004F4408"/>
    <w:rsid w:val="004F6396"/>
    <w:rsid w:val="005010FF"/>
    <w:rsid w:val="00502D6D"/>
    <w:rsid w:val="00512A9B"/>
    <w:rsid w:val="00520A50"/>
    <w:rsid w:val="005231E5"/>
    <w:rsid w:val="00526820"/>
    <w:rsid w:val="00531B0D"/>
    <w:rsid w:val="0053443B"/>
    <w:rsid w:val="00537C0E"/>
    <w:rsid w:val="00546887"/>
    <w:rsid w:val="005468EE"/>
    <w:rsid w:val="005510E3"/>
    <w:rsid w:val="005547CD"/>
    <w:rsid w:val="005704AE"/>
    <w:rsid w:val="005714CD"/>
    <w:rsid w:val="00573384"/>
    <w:rsid w:val="00577E28"/>
    <w:rsid w:val="00582FB2"/>
    <w:rsid w:val="0058587E"/>
    <w:rsid w:val="0058652B"/>
    <w:rsid w:val="00597105"/>
    <w:rsid w:val="005A3C94"/>
    <w:rsid w:val="005B151A"/>
    <w:rsid w:val="005B2FD1"/>
    <w:rsid w:val="005C4AA0"/>
    <w:rsid w:val="005D2E9F"/>
    <w:rsid w:val="005E269E"/>
    <w:rsid w:val="005F0CE2"/>
    <w:rsid w:val="005F30C8"/>
    <w:rsid w:val="00623177"/>
    <w:rsid w:val="006300DA"/>
    <w:rsid w:val="0063305B"/>
    <w:rsid w:val="00636853"/>
    <w:rsid w:val="0065071B"/>
    <w:rsid w:val="00657F39"/>
    <w:rsid w:val="00662ECB"/>
    <w:rsid w:val="006651BB"/>
    <w:rsid w:val="006819AD"/>
    <w:rsid w:val="0069335B"/>
    <w:rsid w:val="00693B19"/>
    <w:rsid w:val="006A4AB9"/>
    <w:rsid w:val="006A5953"/>
    <w:rsid w:val="006A70E3"/>
    <w:rsid w:val="006B39F2"/>
    <w:rsid w:val="006B6316"/>
    <w:rsid w:val="006D435A"/>
    <w:rsid w:val="006D6FF5"/>
    <w:rsid w:val="006D7436"/>
    <w:rsid w:val="006D7D6E"/>
    <w:rsid w:val="006E7568"/>
    <w:rsid w:val="007021E8"/>
    <w:rsid w:val="00703468"/>
    <w:rsid w:val="007103F5"/>
    <w:rsid w:val="007153E7"/>
    <w:rsid w:val="0072602F"/>
    <w:rsid w:val="00726287"/>
    <w:rsid w:val="00730903"/>
    <w:rsid w:val="00731716"/>
    <w:rsid w:val="00741FBC"/>
    <w:rsid w:val="00747A8F"/>
    <w:rsid w:val="00752086"/>
    <w:rsid w:val="00760FBC"/>
    <w:rsid w:val="00762255"/>
    <w:rsid w:val="00764AED"/>
    <w:rsid w:val="00770D96"/>
    <w:rsid w:val="00776607"/>
    <w:rsid w:val="0077797D"/>
    <w:rsid w:val="007805AF"/>
    <w:rsid w:val="00780B12"/>
    <w:rsid w:val="00783C25"/>
    <w:rsid w:val="00787C75"/>
    <w:rsid w:val="007965FA"/>
    <w:rsid w:val="0079683D"/>
    <w:rsid w:val="007A1D7B"/>
    <w:rsid w:val="007A2097"/>
    <w:rsid w:val="007A5AF6"/>
    <w:rsid w:val="007B09C8"/>
    <w:rsid w:val="007C3CB3"/>
    <w:rsid w:val="007E4A51"/>
    <w:rsid w:val="007E4B8A"/>
    <w:rsid w:val="007F0985"/>
    <w:rsid w:val="00804A37"/>
    <w:rsid w:val="008061A0"/>
    <w:rsid w:val="008062DA"/>
    <w:rsid w:val="00812390"/>
    <w:rsid w:val="008162E9"/>
    <w:rsid w:val="00821B99"/>
    <w:rsid w:val="00822F4E"/>
    <w:rsid w:val="00833157"/>
    <w:rsid w:val="0083513D"/>
    <w:rsid w:val="008447FF"/>
    <w:rsid w:val="00851331"/>
    <w:rsid w:val="00851DDE"/>
    <w:rsid w:val="00861D55"/>
    <w:rsid w:val="00864F56"/>
    <w:rsid w:val="008742C1"/>
    <w:rsid w:val="00893A1C"/>
    <w:rsid w:val="008A3282"/>
    <w:rsid w:val="008B0155"/>
    <w:rsid w:val="008F3D6F"/>
    <w:rsid w:val="00902248"/>
    <w:rsid w:val="0090334A"/>
    <w:rsid w:val="00905A47"/>
    <w:rsid w:val="00906F86"/>
    <w:rsid w:val="00914AB4"/>
    <w:rsid w:val="00917DF8"/>
    <w:rsid w:val="00932DCB"/>
    <w:rsid w:val="0094486C"/>
    <w:rsid w:val="00955315"/>
    <w:rsid w:val="00982C48"/>
    <w:rsid w:val="00986850"/>
    <w:rsid w:val="009A287F"/>
    <w:rsid w:val="009A3DC3"/>
    <w:rsid w:val="009C1CDF"/>
    <w:rsid w:val="009C5C89"/>
    <w:rsid w:val="009D1950"/>
    <w:rsid w:val="009E179A"/>
    <w:rsid w:val="009E3207"/>
    <w:rsid w:val="009E6A07"/>
    <w:rsid w:val="009E7A5E"/>
    <w:rsid w:val="009F1FD9"/>
    <w:rsid w:val="00A00DB8"/>
    <w:rsid w:val="00A05BCF"/>
    <w:rsid w:val="00A0722D"/>
    <w:rsid w:val="00A14CB1"/>
    <w:rsid w:val="00A16673"/>
    <w:rsid w:val="00A24F2B"/>
    <w:rsid w:val="00A316C2"/>
    <w:rsid w:val="00A476CA"/>
    <w:rsid w:val="00A546B1"/>
    <w:rsid w:val="00A5737C"/>
    <w:rsid w:val="00A6021A"/>
    <w:rsid w:val="00A62594"/>
    <w:rsid w:val="00A627C0"/>
    <w:rsid w:val="00A640BB"/>
    <w:rsid w:val="00A7258E"/>
    <w:rsid w:val="00A77CFB"/>
    <w:rsid w:val="00A80EB6"/>
    <w:rsid w:val="00A81FA4"/>
    <w:rsid w:val="00A853E2"/>
    <w:rsid w:val="00A86F9A"/>
    <w:rsid w:val="00AC6B80"/>
    <w:rsid w:val="00AE2BC9"/>
    <w:rsid w:val="00AE325F"/>
    <w:rsid w:val="00B00AC4"/>
    <w:rsid w:val="00B012DC"/>
    <w:rsid w:val="00B06DF3"/>
    <w:rsid w:val="00B107CE"/>
    <w:rsid w:val="00B16595"/>
    <w:rsid w:val="00B42242"/>
    <w:rsid w:val="00B47530"/>
    <w:rsid w:val="00B50753"/>
    <w:rsid w:val="00B61721"/>
    <w:rsid w:val="00B6253E"/>
    <w:rsid w:val="00B62ADC"/>
    <w:rsid w:val="00B64957"/>
    <w:rsid w:val="00B703A5"/>
    <w:rsid w:val="00B74E52"/>
    <w:rsid w:val="00B827D1"/>
    <w:rsid w:val="00B8621F"/>
    <w:rsid w:val="00B8684B"/>
    <w:rsid w:val="00B86A5D"/>
    <w:rsid w:val="00B955DF"/>
    <w:rsid w:val="00B969E7"/>
    <w:rsid w:val="00B9764D"/>
    <w:rsid w:val="00BB1A5C"/>
    <w:rsid w:val="00BB7A4D"/>
    <w:rsid w:val="00BC3106"/>
    <w:rsid w:val="00BD3507"/>
    <w:rsid w:val="00BD3C83"/>
    <w:rsid w:val="00BF72F5"/>
    <w:rsid w:val="00C11972"/>
    <w:rsid w:val="00C23CEC"/>
    <w:rsid w:val="00C27FA0"/>
    <w:rsid w:val="00C34F59"/>
    <w:rsid w:val="00C42C5E"/>
    <w:rsid w:val="00C4302D"/>
    <w:rsid w:val="00C45F52"/>
    <w:rsid w:val="00C500BC"/>
    <w:rsid w:val="00C55937"/>
    <w:rsid w:val="00C615C1"/>
    <w:rsid w:val="00C83DF9"/>
    <w:rsid w:val="00C848C4"/>
    <w:rsid w:val="00C94E13"/>
    <w:rsid w:val="00C972CE"/>
    <w:rsid w:val="00C97B0D"/>
    <w:rsid w:val="00CA0ED2"/>
    <w:rsid w:val="00CB4B7D"/>
    <w:rsid w:val="00CB6EDD"/>
    <w:rsid w:val="00CC278D"/>
    <w:rsid w:val="00CC5629"/>
    <w:rsid w:val="00CC5D5D"/>
    <w:rsid w:val="00CE28ED"/>
    <w:rsid w:val="00CE40E7"/>
    <w:rsid w:val="00CF1E5F"/>
    <w:rsid w:val="00D032A2"/>
    <w:rsid w:val="00D0425F"/>
    <w:rsid w:val="00D15E99"/>
    <w:rsid w:val="00D17291"/>
    <w:rsid w:val="00D17EFF"/>
    <w:rsid w:val="00D21208"/>
    <w:rsid w:val="00D253ED"/>
    <w:rsid w:val="00D41ECF"/>
    <w:rsid w:val="00D46D73"/>
    <w:rsid w:val="00D54B78"/>
    <w:rsid w:val="00D61E82"/>
    <w:rsid w:val="00D76E40"/>
    <w:rsid w:val="00D859D2"/>
    <w:rsid w:val="00D9021C"/>
    <w:rsid w:val="00D95A41"/>
    <w:rsid w:val="00DA68DA"/>
    <w:rsid w:val="00DB6197"/>
    <w:rsid w:val="00DB619C"/>
    <w:rsid w:val="00DC71AF"/>
    <w:rsid w:val="00DE7C7A"/>
    <w:rsid w:val="00DF5CAF"/>
    <w:rsid w:val="00E07535"/>
    <w:rsid w:val="00E079AE"/>
    <w:rsid w:val="00E138C2"/>
    <w:rsid w:val="00E156F4"/>
    <w:rsid w:val="00E1693A"/>
    <w:rsid w:val="00E1764C"/>
    <w:rsid w:val="00E20657"/>
    <w:rsid w:val="00E31A94"/>
    <w:rsid w:val="00E41EF3"/>
    <w:rsid w:val="00E55726"/>
    <w:rsid w:val="00E560BC"/>
    <w:rsid w:val="00E62166"/>
    <w:rsid w:val="00E64A0F"/>
    <w:rsid w:val="00E713E4"/>
    <w:rsid w:val="00E75306"/>
    <w:rsid w:val="00E8757E"/>
    <w:rsid w:val="00EA7631"/>
    <w:rsid w:val="00EB1067"/>
    <w:rsid w:val="00EB1455"/>
    <w:rsid w:val="00EB27BF"/>
    <w:rsid w:val="00EB3FBE"/>
    <w:rsid w:val="00EC4FD0"/>
    <w:rsid w:val="00ED0402"/>
    <w:rsid w:val="00ED5378"/>
    <w:rsid w:val="00EF1D89"/>
    <w:rsid w:val="00EF20C4"/>
    <w:rsid w:val="00F00C63"/>
    <w:rsid w:val="00F05A7E"/>
    <w:rsid w:val="00F1513D"/>
    <w:rsid w:val="00F31BBD"/>
    <w:rsid w:val="00F31D51"/>
    <w:rsid w:val="00F32787"/>
    <w:rsid w:val="00F40CD2"/>
    <w:rsid w:val="00F50EEC"/>
    <w:rsid w:val="00F60A07"/>
    <w:rsid w:val="00F636E2"/>
    <w:rsid w:val="00F65B42"/>
    <w:rsid w:val="00F70F1A"/>
    <w:rsid w:val="00F75288"/>
    <w:rsid w:val="00F87EAC"/>
    <w:rsid w:val="00F93CFA"/>
    <w:rsid w:val="00F95702"/>
    <w:rsid w:val="00F97880"/>
    <w:rsid w:val="00FA48F9"/>
    <w:rsid w:val="00FA4E7B"/>
    <w:rsid w:val="00FA6E0C"/>
    <w:rsid w:val="00FB593F"/>
    <w:rsid w:val="00FB6AE3"/>
    <w:rsid w:val="00FC2A21"/>
    <w:rsid w:val="00FC2AD7"/>
    <w:rsid w:val="00FC5D5D"/>
    <w:rsid w:val="00FD0490"/>
    <w:rsid w:val="00FD0F5D"/>
    <w:rsid w:val="00FE0D77"/>
    <w:rsid w:val="00FF4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94CF63"/>
  <w15:docId w15:val="{D2557952-731C-410F-852B-348E218B9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27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B27BF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EB27BF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EB27BF"/>
  </w:style>
  <w:style w:type="paragraph" w:styleId="a6">
    <w:name w:val="List Paragraph"/>
    <w:basedOn w:val="a"/>
    <w:uiPriority w:val="34"/>
    <w:qFormat/>
    <w:rsid w:val="00101F3D"/>
    <w:pPr>
      <w:ind w:leftChars="400" w:left="840"/>
    </w:pPr>
  </w:style>
  <w:style w:type="paragraph" w:styleId="a7">
    <w:name w:val="header"/>
    <w:basedOn w:val="a"/>
    <w:link w:val="a8"/>
    <w:uiPriority w:val="99"/>
    <w:unhideWhenUsed/>
    <w:rsid w:val="00101F3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101F3D"/>
  </w:style>
  <w:style w:type="paragraph" w:styleId="a9">
    <w:name w:val="footer"/>
    <w:basedOn w:val="a"/>
    <w:link w:val="aa"/>
    <w:uiPriority w:val="99"/>
    <w:unhideWhenUsed/>
    <w:rsid w:val="00101F3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101F3D"/>
  </w:style>
  <w:style w:type="paragraph" w:styleId="ab">
    <w:name w:val="annotation subject"/>
    <w:basedOn w:val="a4"/>
    <w:next w:val="a4"/>
    <w:link w:val="ac"/>
    <w:uiPriority w:val="99"/>
    <w:semiHidden/>
    <w:unhideWhenUsed/>
    <w:rsid w:val="00285503"/>
    <w:rPr>
      <w:b/>
      <w:bCs/>
    </w:rPr>
  </w:style>
  <w:style w:type="character" w:customStyle="1" w:styleId="ac">
    <w:name w:val="コメント内容 (文字)"/>
    <w:basedOn w:val="a5"/>
    <w:link w:val="ab"/>
    <w:uiPriority w:val="99"/>
    <w:semiHidden/>
    <w:rsid w:val="00285503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C1CDF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9C1CDF"/>
    <w:rPr>
      <w:rFonts w:ascii="Segoe UI" w:hAnsi="Segoe UI" w:cs="Segoe UI"/>
      <w:sz w:val="18"/>
      <w:szCs w:val="18"/>
    </w:rPr>
  </w:style>
  <w:style w:type="character" w:styleId="af">
    <w:name w:val="Hyperlink"/>
    <w:basedOn w:val="a0"/>
    <w:uiPriority w:val="99"/>
    <w:unhideWhenUsed/>
    <w:rsid w:val="004761C0"/>
    <w:rPr>
      <w:color w:val="0563C1" w:themeColor="hyperlink"/>
      <w:u w:val="single"/>
    </w:rPr>
  </w:style>
  <w:style w:type="character" w:styleId="af0">
    <w:name w:val="FollowedHyperlink"/>
    <w:basedOn w:val="a0"/>
    <w:uiPriority w:val="99"/>
    <w:semiHidden/>
    <w:unhideWhenUsed/>
    <w:rsid w:val="006651B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780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25</Words>
  <Characters>4707</Characters>
  <Application>Microsoft Office Word</Application>
  <DocSecurity>0</DocSecurity>
  <Lines>39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横田 純一</dc:creator>
  <cp:keywords/>
  <dc:description/>
  <cp:lastModifiedBy>横田 純一</cp:lastModifiedBy>
  <cp:revision>2</cp:revision>
  <dcterms:created xsi:type="dcterms:W3CDTF">2022-10-11T07:14:00Z</dcterms:created>
  <dcterms:modified xsi:type="dcterms:W3CDTF">2022-10-11T07:14:00Z</dcterms:modified>
</cp:coreProperties>
</file>